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EEAD" w14:textId="206AC232" w:rsidR="008D1DCB" w:rsidRDefault="008D1DCB" w:rsidP="008D1DCB">
      <w:pPr>
        <w:pStyle w:val="Titel"/>
        <w:jc w:val="center"/>
      </w:pPr>
      <w:r>
        <w:t xml:space="preserve">Supplementary file </w:t>
      </w:r>
      <w:r w:rsidR="00E239F0">
        <w:t>2</w:t>
      </w:r>
    </w:p>
    <w:p w14:paraId="5D732896" w14:textId="0CD7AE06" w:rsidR="004238AA" w:rsidRPr="004238AA" w:rsidRDefault="004238AA" w:rsidP="004238AA">
      <w:pPr>
        <w:rPr>
          <w:lang w:val="en-US"/>
        </w:rPr>
      </w:pPr>
      <w:r w:rsidRPr="004238AA">
        <w:rPr>
          <w:highlight w:val="yellow"/>
          <w:lang w:val="en-US"/>
        </w:rPr>
        <w:t>The results of the post hoc analyses for non-significant omnibus likelihood ratio tests that are presented in Supplementary file 2 should be interpret with caution due to the higher likelihood of type II errors.</w:t>
      </w:r>
      <w:r>
        <w:rPr>
          <w:lang w:val="en-US"/>
        </w:rPr>
        <w:t xml:space="preserve"> </w:t>
      </w:r>
    </w:p>
    <w:p w14:paraId="72B0CDDE" w14:textId="69D0E20D" w:rsidR="008D1DCB" w:rsidRDefault="008D1DCB" w:rsidP="00E606F3">
      <w:pPr>
        <w:pStyle w:val="Kop1"/>
      </w:pPr>
      <w:r>
        <w:t>Intervention effects for the number of park visitors</w:t>
      </w:r>
      <w:r w:rsidR="007502E3">
        <w:t xml:space="preserve"> observed sedentary</w:t>
      </w:r>
    </w:p>
    <w:p w14:paraId="320C2697" w14:textId="0CFD7A1C" w:rsidR="008D1DCB" w:rsidRDefault="008D1DCB" w:rsidP="008D1DCB">
      <w:pPr>
        <w:pStyle w:val="Bijschrift"/>
        <w:keepNext/>
      </w:pPr>
      <w:r>
        <w:t>Table</w:t>
      </w:r>
      <w:r w:rsidR="007502E3">
        <w:t xml:space="preserve"> 1</w:t>
      </w:r>
      <w:r>
        <w:t xml:space="preserve">: Intervention effects for the number of park visitors </w:t>
      </w:r>
      <w:r w:rsidR="007502E3">
        <w:t>observed sedentary</w:t>
      </w:r>
      <w:r>
        <w:t xml:space="preserve">. </w:t>
      </w:r>
    </w:p>
    <w:tbl>
      <w:tblPr>
        <w:tblStyle w:val="Rastertabel1licht"/>
        <w:tblW w:w="14454" w:type="dxa"/>
        <w:jc w:val="center"/>
        <w:tblLook w:val="04A0" w:firstRow="1" w:lastRow="0" w:firstColumn="1" w:lastColumn="0" w:noHBand="0" w:noVBand="1"/>
      </w:tblPr>
      <w:tblGrid>
        <w:gridCol w:w="1413"/>
        <w:gridCol w:w="2173"/>
        <w:gridCol w:w="2174"/>
        <w:gridCol w:w="2173"/>
        <w:gridCol w:w="2174"/>
        <w:gridCol w:w="2173"/>
        <w:gridCol w:w="2174"/>
      </w:tblGrid>
      <w:tr w:rsidR="007502E3" w:rsidRPr="008F1A56" w14:paraId="1736BFE7" w14:textId="77777777" w:rsidTr="00750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731409B" w14:textId="77777777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  <w:p w14:paraId="5788344D" w14:textId="77777777" w:rsidR="007502E3" w:rsidRPr="008F1A56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  <w:p w14:paraId="1F4B5E71" w14:textId="7691FDF4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20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972E12E" w14:textId="5A373875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t>Intervention effect for the odds of observing any visitor of the specified category</w:t>
            </w:r>
            <w:r w:rsidR="00F47EBB" w:rsidRPr="008E2898">
              <w:t xml:space="preserve"> sedentary</w:t>
            </w:r>
          </w:p>
        </w:tc>
        <w:tc>
          <w:tcPr>
            <w:tcW w:w="6521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7356A2B" w14:textId="44F3F97F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rPr>
                <w:rFonts w:cstheme="minorHAnsi"/>
              </w:rPr>
              <w:t>Intervention effects when at least one visitor of the specified category is observed</w:t>
            </w:r>
            <w:r w:rsidR="00F47EBB" w:rsidRPr="008E2898">
              <w:rPr>
                <w:rFonts w:cstheme="minorHAnsi"/>
              </w:rPr>
              <w:t xml:space="preserve"> sedentary</w:t>
            </w:r>
          </w:p>
        </w:tc>
      </w:tr>
      <w:tr w:rsidR="007502E3" w:rsidRPr="008F1A56" w14:paraId="59E1028F" w14:textId="77777777" w:rsidTr="007502E3">
        <w:trPr>
          <w:trHeight w:val="1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6CB0F3" w14:textId="77777777" w:rsidR="007502E3" w:rsidRPr="008F1A56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6CD1E50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Post-test</w:t>
            </w:r>
          </w:p>
          <w:p w14:paraId="2610BA35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6AC4403E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5E1852F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37BF1CE3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39C40EE0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17B7C1F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69557572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0E877B7F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E996BE2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re-test </w:t>
            </w:r>
            <w:r w:rsidRPr="008F1A56">
              <w:rPr>
                <w:rFonts w:cstheme="minorHAnsi"/>
                <w:b/>
              </w:rPr>
              <w:t>– Post-test</w:t>
            </w:r>
          </w:p>
          <w:p w14:paraId="5ECCB882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6ECF335B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DF22BFD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6E8E3B2F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618175B4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E8D6F81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52FB7E08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151ECE67" w14:textId="77777777" w:rsidR="007502E3" w:rsidRPr="008F1A56" w:rsidRDefault="007502E3" w:rsidP="00750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7502E3" w:rsidRPr="008F1A56" w14:paraId="147195ED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00715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Children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C8DFE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1.42 (0.2</w:t>
            </w:r>
            <w:r>
              <w:rPr>
                <w:rFonts w:cstheme="minorHAnsi"/>
                <w:bCs/>
              </w:rPr>
              <w:t>8</w:t>
            </w:r>
            <w:r w:rsidRPr="008F1A56">
              <w:rPr>
                <w:rFonts w:cstheme="minorHAnsi"/>
                <w:bCs/>
              </w:rPr>
              <w:t>;</w:t>
            </w:r>
            <w:r>
              <w:rPr>
                <w:rFonts w:cstheme="minorHAnsi"/>
                <w:bCs/>
              </w:rPr>
              <w:t xml:space="preserve"> </w:t>
            </w:r>
            <w:r w:rsidRPr="008F1A56">
              <w:rPr>
                <w:rFonts w:cstheme="minorHAnsi"/>
                <w:bCs/>
              </w:rPr>
              <w:t>7.1</w:t>
            </w:r>
            <w:r>
              <w:rPr>
                <w:rFonts w:cstheme="minorHAnsi"/>
                <w:bCs/>
              </w:rPr>
              <w:t>8</w:t>
            </w:r>
            <w:r w:rsidRPr="008F1A56">
              <w:rPr>
                <w:rFonts w:cstheme="minorHAnsi"/>
                <w:bCs/>
              </w:rPr>
              <w:t>)</w:t>
            </w:r>
          </w:p>
          <w:p w14:paraId="55C00930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6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D4DF4" w14:textId="77777777" w:rsidR="007502E3" w:rsidRPr="00456F89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56F89">
              <w:rPr>
                <w:rFonts w:cstheme="minorHAnsi"/>
                <w:b/>
              </w:rPr>
              <w:t>9.58 (1.</w:t>
            </w:r>
            <w:r>
              <w:rPr>
                <w:rFonts w:cstheme="minorHAnsi"/>
                <w:b/>
              </w:rPr>
              <w:t>48</w:t>
            </w:r>
            <w:r w:rsidRPr="00456F89">
              <w:rPr>
                <w:rFonts w:cstheme="minorHAnsi"/>
                <w:b/>
              </w:rPr>
              <w:t>; 6</w:t>
            </w:r>
            <w:r>
              <w:rPr>
                <w:rFonts w:cstheme="minorHAnsi"/>
                <w:b/>
              </w:rPr>
              <w:t>2</w:t>
            </w:r>
            <w:r w:rsidRPr="00456F89">
              <w:rPr>
                <w:rFonts w:cstheme="minorHAnsi"/>
                <w:b/>
              </w:rPr>
              <w:t>.</w:t>
            </w:r>
            <w:r>
              <w:rPr>
                <w:rFonts w:cstheme="minorHAnsi"/>
                <w:b/>
              </w:rPr>
              <w:t>15</w:t>
            </w:r>
            <w:r w:rsidRPr="00456F89">
              <w:rPr>
                <w:rFonts w:cstheme="minorHAnsi"/>
                <w:b/>
              </w:rPr>
              <w:t xml:space="preserve">) </w:t>
            </w:r>
          </w:p>
          <w:p w14:paraId="3C146979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56F89">
              <w:rPr>
                <w:rFonts w:cstheme="minorHAnsi"/>
                <w:b/>
              </w:rPr>
              <w:t>p=0.02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61F2D02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1.40</w:t>
            </w:r>
            <w:r>
              <w:rPr>
                <w:rFonts w:cstheme="minorHAnsi"/>
                <w:bCs/>
              </w:rPr>
              <w:t xml:space="preserve"> (0.26; 7.59) </w:t>
            </w:r>
          </w:p>
          <w:p w14:paraId="250E8EB4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69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A85554D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59 (-0.35; 1.53)</w:t>
            </w:r>
          </w:p>
          <w:p w14:paraId="28263082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22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FB448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7 (-0.05; 1.79)</w:t>
            </w:r>
          </w:p>
          <w:p w14:paraId="47540BD1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0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62CB6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58 (-0.32; 1.48)</w:t>
            </w:r>
          </w:p>
          <w:p w14:paraId="4AFE2F83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20</w:t>
            </w:r>
          </w:p>
        </w:tc>
      </w:tr>
      <w:tr w:rsidR="007502E3" w:rsidRPr="008F1A56" w14:paraId="1A09934F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156B3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Adolescen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7F44F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8 (0.24; 4.95) p=0.9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4480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04 (0.57; 16.18) p=0.19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CEBF96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72 (0.36; 20.42) p=0.33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3CBBB7C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2 (-0.06; 1.50) p=0.07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46096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61 (-0.28; 1.50) </w:t>
            </w:r>
          </w:p>
          <w:p w14:paraId="395A1A7B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6BF2B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65 (-0.40; 1.70) </w:t>
            </w:r>
          </w:p>
          <w:p w14:paraId="0DD0B05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22</w:t>
            </w:r>
          </w:p>
        </w:tc>
      </w:tr>
      <w:tr w:rsidR="007E5885" w:rsidRPr="008F1A56" w14:paraId="5BFD4C8B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4FCC9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2A8F9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26 (0.20; 25.02) p=0.5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93F56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59</w:t>
            </w:r>
            <w:r w:rsidRPr="002B060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12; 104.34)</w:t>
            </w:r>
          </w:p>
          <w:p w14:paraId="03DF88C8" w14:textId="77777777" w:rsidR="007502E3" w:rsidRPr="007E190A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2B0602">
              <w:rPr>
                <w:rFonts w:cstheme="minorHAnsi"/>
              </w:rPr>
              <w:t>p=0.46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18F1F8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24E6">
              <w:rPr>
                <w:rFonts w:cstheme="minorHAnsi"/>
              </w:rPr>
              <w:t>0.83 (</w:t>
            </w:r>
            <w:r>
              <w:rPr>
                <w:rFonts w:cstheme="minorHAnsi"/>
              </w:rPr>
              <w:t>0.07; 10.25) p=0.88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AB91A5D" w14:textId="31D572AE" w:rsidR="007502E3" w:rsidRPr="009B756C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3554F4" w14:textId="4EBC88B5" w:rsidR="007502E3" w:rsidRPr="0040081F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08CF16" w14:textId="73423A1E" w:rsidR="007502E3" w:rsidRPr="006E692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7502E3" w:rsidRPr="008F1A56" w14:paraId="7771E431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6E4A43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r w:rsidRPr="008F1A56">
              <w:rPr>
                <w:rFonts w:cstheme="minorHAnsi"/>
                <w:b w:val="0"/>
                <w:bCs w:val="0"/>
              </w:rPr>
              <w:t xml:space="preserve">Older </w:t>
            </w:r>
            <w:proofErr w:type="spellStart"/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23B70B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95 (0.86; 28.64) p=0.07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31FE82" w14:textId="77777777" w:rsidR="007502E3" w:rsidRPr="00701971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01971">
              <w:rPr>
                <w:rFonts w:cstheme="minorHAnsi"/>
                <w:b/>
              </w:rPr>
              <w:t>8.55 (1.3</w:t>
            </w:r>
            <w:r>
              <w:rPr>
                <w:rFonts w:cstheme="minorHAnsi"/>
                <w:b/>
              </w:rPr>
              <w:t>4</w:t>
            </w:r>
            <w:r w:rsidRPr="00701971">
              <w:rPr>
                <w:rFonts w:cstheme="minorHAnsi"/>
                <w:b/>
              </w:rPr>
              <w:t>; 5</w:t>
            </w:r>
            <w:r>
              <w:rPr>
                <w:rFonts w:cstheme="minorHAnsi"/>
                <w:b/>
              </w:rPr>
              <w:t>4</w:t>
            </w:r>
            <w:r w:rsidRPr="00701971">
              <w:rPr>
                <w:rFonts w:cstheme="minorHAnsi"/>
                <w:b/>
              </w:rPr>
              <w:t>.</w:t>
            </w:r>
            <w:r>
              <w:rPr>
                <w:rFonts w:cstheme="minorHAnsi"/>
                <w:b/>
              </w:rPr>
              <w:t>71</w:t>
            </w:r>
            <w:r w:rsidRPr="00701971">
              <w:rPr>
                <w:rFonts w:cstheme="minorHAnsi"/>
                <w:b/>
              </w:rPr>
              <w:t>) p=0.02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FD8F13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24 (0.86; 31.82) p=0.07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66C18B" w14:textId="5B68334E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976A7E" w14:textId="1BF68565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A92EB6" w14:textId="500CF3EC" w:rsidR="007502E3" w:rsidRPr="0007447B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7502E3" w:rsidRPr="008F1A56" w14:paraId="1005DEED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111A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027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622057E9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0DD966FB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5CC9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6E046E4C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3B084D4D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8A47D5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7BF28D71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23292ACE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5BD2F6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ost-test </w:t>
            </w:r>
            <w:r w:rsidRPr="008F1A56">
              <w:rPr>
                <w:rFonts w:cstheme="minorHAnsi"/>
                <w:b/>
              </w:rPr>
              <w:t>– Follow-up 1</w:t>
            </w:r>
          </w:p>
          <w:p w14:paraId="46B91510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4569DDA8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3D84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2569AF5F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62798EC0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4147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29E31F5B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0936A288" w14:textId="77777777" w:rsidR="007502E3" w:rsidRPr="008F1A5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7502E3" w:rsidRPr="008F1A56" w14:paraId="606A2F4E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F07C3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Children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9BD39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7014">
              <w:rPr>
                <w:rFonts w:cstheme="minorHAnsi"/>
                <w:b/>
              </w:rPr>
              <w:t>6.76 (1.17; 39.09)</w:t>
            </w:r>
            <w:r>
              <w:rPr>
                <w:rFonts w:cstheme="minorHAnsi"/>
                <w:b/>
              </w:rPr>
              <w:t xml:space="preserve"> </w:t>
            </w:r>
            <w:r w:rsidRPr="004C7014">
              <w:rPr>
                <w:rFonts w:cstheme="minorHAnsi"/>
                <w:b/>
              </w:rPr>
              <w:t>p=0.0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D1770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9 (0.21; 4.71) p=0.99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A8F476" w14:textId="77777777" w:rsidR="007502E3" w:rsidRPr="004869E6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869E6">
              <w:rPr>
                <w:rFonts w:cstheme="minorHAnsi"/>
                <w:b/>
              </w:rPr>
              <w:t>0.15 (0.02; 0.90) p=0.04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8B7255E" w14:textId="77777777" w:rsidR="007502E3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8 (-0</w:t>
            </w:r>
          </w:p>
          <w:p w14:paraId="45213A1A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6; 1.02) p=0.46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EBEB4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01 (-0.73; 0.71) p=0.9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6CF43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29 (-0.98; 0.40) p=0.41</w:t>
            </w:r>
          </w:p>
        </w:tc>
      </w:tr>
      <w:tr w:rsidR="007502E3" w:rsidRPr="008F1A56" w14:paraId="2BD18096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5A7D0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lastRenderedPageBreak/>
              <w:t>Adolescen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3C6A8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81 (0.57; 13.82) p=0.2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8EAAD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51 (0.36; 17.69) p=0.35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C9FF246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0 (0.11; 7.11) p=0.92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F1E31FD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11 (-0.75; 0.53) p=0.73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06020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07 (-0.91; 0.77) p=0.8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45B5B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4 (-0.91; 0.99) p=0.93</w:t>
            </w:r>
          </w:p>
        </w:tc>
      </w:tr>
      <w:tr w:rsidR="007E5885" w:rsidRPr="008F1A56" w14:paraId="69084499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EBBC2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5BCF8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59 (0.05; 52.84) p=0.8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F587A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37 (0.02; 5.42) p=0.47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9206C1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3 (0.01; 8.30) p=0.42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19EA11" w14:textId="608B5849" w:rsidR="007502E3" w:rsidRPr="00A743A2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2353A63" w14:textId="582A0EEC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0DA1E3" w14:textId="47851958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7E5885" w:rsidRPr="008F1A56" w14:paraId="7AE529F4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9831" w14:textId="77777777" w:rsidR="007502E3" w:rsidRPr="00EA2215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r w:rsidRPr="008F1A56">
              <w:rPr>
                <w:rFonts w:cstheme="minorHAnsi"/>
                <w:b w:val="0"/>
                <w:bCs w:val="0"/>
              </w:rPr>
              <w:t xml:space="preserve">Older </w:t>
            </w:r>
            <w:proofErr w:type="spellStart"/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A77E3F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73 (0.29; 10.14) p=0.5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A306D5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6 (0.19; 5.88) p=0.95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454A1250" w14:textId="77777777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1 (0.10; 3.78) p=0.60</w:t>
            </w:r>
          </w:p>
        </w:tc>
        <w:tc>
          <w:tcPr>
            <w:tcW w:w="2174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45AD677F" w14:textId="394A6478" w:rsidR="007502E3" w:rsidRPr="00A743A2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21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684436" w14:textId="547C22A8" w:rsidR="007502E3" w:rsidRPr="00A743A2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0D93A0" w14:textId="5CC6DF94" w:rsidR="007502E3" w:rsidRPr="004C7014" w:rsidRDefault="007502E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</w:tbl>
    <w:p w14:paraId="3234965D" w14:textId="3D7516BA" w:rsidR="00B8054C" w:rsidRDefault="008D1DCB">
      <w:pPr>
        <w:rPr>
          <w:sz w:val="18"/>
          <w:szCs w:val="18"/>
        </w:rPr>
      </w:pPr>
      <w:r w:rsidRPr="00E67FA4">
        <w:rPr>
          <w:sz w:val="18"/>
          <w:szCs w:val="18"/>
        </w:rPr>
        <w:t xml:space="preserve">Notes. Time by park interaction with ‘park = control’ and </w:t>
      </w:r>
      <w:r w:rsidRPr="00E67FA4">
        <w:rPr>
          <w:sz w:val="18"/>
          <w:szCs w:val="18"/>
          <w:u w:val="single"/>
        </w:rPr>
        <w:t>underlined time moment</w:t>
      </w:r>
      <w:r w:rsidRPr="00E67FA4">
        <w:rPr>
          <w:sz w:val="18"/>
          <w:szCs w:val="18"/>
        </w:rPr>
        <w:t xml:space="preserve"> as reference categories. </w:t>
      </w:r>
      <w:r w:rsidR="002B7D78" w:rsidRPr="008E2898">
        <w:rPr>
          <w:sz w:val="18"/>
          <w:szCs w:val="18"/>
        </w:rPr>
        <w:t>OR = odds ratio</w:t>
      </w:r>
      <w:r w:rsidR="00E32C33" w:rsidRPr="008E2898">
        <w:rPr>
          <w:sz w:val="18"/>
          <w:szCs w:val="18"/>
        </w:rPr>
        <w:t xml:space="preserve">, </w:t>
      </w:r>
      <w:r w:rsidR="00E32C33" w:rsidRPr="008E2898">
        <w:rPr>
          <w:sz w:val="18"/>
          <w:szCs w:val="18"/>
        </w:rPr>
        <w:t>CI = confidence interval</w:t>
      </w:r>
      <w:r w:rsidR="002B7D78" w:rsidRPr="008E2898">
        <w:rPr>
          <w:sz w:val="18"/>
          <w:szCs w:val="18"/>
        </w:rPr>
        <w:t>.</w:t>
      </w:r>
      <w:r>
        <w:rPr>
          <w:sz w:val="18"/>
          <w:szCs w:val="18"/>
        </w:rPr>
        <w:br/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Gamma</w:t>
      </w:r>
      <w:proofErr w:type="spellEnd"/>
      <w:r>
        <w:rPr>
          <w:sz w:val="18"/>
          <w:szCs w:val="18"/>
        </w:rPr>
        <w:t xml:space="preserve"> model with identity link, </w:t>
      </w:r>
      <w:proofErr w:type="spellStart"/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Hurdle</w:t>
      </w:r>
      <w:proofErr w:type="spellEnd"/>
      <w:r>
        <w:rPr>
          <w:sz w:val="18"/>
          <w:szCs w:val="18"/>
        </w:rPr>
        <w:t xml:space="preserve"> model with part one = logistic regression and part two = gamma model with identity link. </w:t>
      </w:r>
      <w:r w:rsidRPr="00E67FA4">
        <w:rPr>
          <w:sz w:val="18"/>
          <w:szCs w:val="18"/>
        </w:rPr>
        <w:t>Bold results represent intervention effects.</w:t>
      </w:r>
    </w:p>
    <w:p w14:paraId="5E508325" w14:textId="7EA21835" w:rsidR="00E606F3" w:rsidRDefault="00E606F3" w:rsidP="00E606F3">
      <w:pPr>
        <w:pStyle w:val="Kop1"/>
      </w:pPr>
      <w:r>
        <w:t>Intervention effects for the number of park visitors</w:t>
      </w:r>
      <w:r w:rsidR="007502E3">
        <w:t xml:space="preserve"> observed walking</w:t>
      </w:r>
    </w:p>
    <w:p w14:paraId="2629489D" w14:textId="5A553F5F" w:rsidR="00BA2386" w:rsidRPr="00BA2386" w:rsidRDefault="00BA2386" w:rsidP="00BA2386">
      <w:r>
        <w:t xml:space="preserve">The estimates of the total number of park visitors observed walking </w:t>
      </w:r>
      <w:r w:rsidRPr="00B92D03">
        <w:t>can be interpreted as the average difference between the intervention and control park in the change in number of</w:t>
      </w:r>
      <w:r>
        <w:t xml:space="preserve"> </w:t>
      </w:r>
      <w:r w:rsidRPr="00B92D03">
        <w:t xml:space="preserve">visitors </w:t>
      </w:r>
      <w:r>
        <w:t xml:space="preserve">observed walking </w:t>
      </w:r>
      <w:r w:rsidRPr="00B92D03">
        <w:t>from pre-test to</w:t>
      </w:r>
      <w:r>
        <w:t xml:space="preserve"> all post-intervention timepoints</w:t>
      </w:r>
      <w:r w:rsidRPr="00B92D03">
        <w:t>.</w:t>
      </w:r>
      <w:r>
        <w:t xml:space="preserve"> The total number of visitors observed walking increased from pre-test to post-test with on average 0.87 (95% CI: 0.05; 1.69) visitors/ha more in the intervention park, compared to the control park. Between pre-test and follow-up one, this was on average 0.89 (95% CI: -0.01; 1.78) visitors/ha, and between pre-test and follow-up two this was 0.35 (95% CI: -0.43; 1.14) visitors/ha. No evidence of a change was found between anu of the post-intervention timepoints for the total number of park visitors observed walking.</w:t>
      </w:r>
    </w:p>
    <w:p w14:paraId="7E3EC5C9" w14:textId="640AE3D2" w:rsidR="00E606F3" w:rsidRDefault="00E606F3" w:rsidP="00E606F3">
      <w:pPr>
        <w:pStyle w:val="Bijschrift"/>
        <w:keepNext/>
      </w:pPr>
      <w:r>
        <w:t xml:space="preserve">Table </w:t>
      </w:r>
      <w:r w:rsidR="007502E3">
        <w:t>2</w:t>
      </w:r>
      <w:r>
        <w:t>: Intervention effects for the number of park visitors</w:t>
      </w:r>
      <w:r w:rsidR="007502E3">
        <w:t xml:space="preserve"> observed walking</w:t>
      </w:r>
      <w:r>
        <w:t>.</w:t>
      </w:r>
    </w:p>
    <w:tbl>
      <w:tblPr>
        <w:tblStyle w:val="Rastertabel1licht"/>
        <w:tblW w:w="14596" w:type="dxa"/>
        <w:jc w:val="center"/>
        <w:tblLook w:val="04A0" w:firstRow="1" w:lastRow="0" w:firstColumn="1" w:lastColumn="0" w:noHBand="0" w:noVBand="1"/>
      </w:tblPr>
      <w:tblGrid>
        <w:gridCol w:w="1413"/>
        <w:gridCol w:w="2197"/>
        <w:gridCol w:w="2197"/>
        <w:gridCol w:w="2111"/>
        <w:gridCol w:w="86"/>
        <w:gridCol w:w="2197"/>
        <w:gridCol w:w="2197"/>
        <w:gridCol w:w="2198"/>
      </w:tblGrid>
      <w:tr w:rsidR="007502E3" w:rsidRPr="008F1A56" w14:paraId="7E7D5959" w14:textId="77777777" w:rsidTr="00750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936A009" w14:textId="77777777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  <w:p w14:paraId="4FA66863" w14:textId="77777777" w:rsidR="007502E3" w:rsidRPr="008F1A56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  <w:p w14:paraId="3DFF861E" w14:textId="59C881A2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05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EC8F2CF" w14:textId="189489F5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t>Intervention effect for the odds of observing any visitor of the specified category</w:t>
            </w:r>
            <w:r w:rsidR="00F47EBB" w:rsidRPr="008E2898">
              <w:t xml:space="preserve"> walking</w:t>
            </w:r>
          </w:p>
        </w:tc>
        <w:tc>
          <w:tcPr>
            <w:tcW w:w="6678" w:type="dxa"/>
            <w:gridSpan w:val="4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E17B4BB" w14:textId="04E6179B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rPr>
                <w:rFonts w:cstheme="minorHAnsi"/>
              </w:rPr>
              <w:t>Intervention effects when at least one visitor of the specified category is observed</w:t>
            </w:r>
            <w:r w:rsidR="00F47EBB" w:rsidRPr="008E2898">
              <w:rPr>
                <w:rFonts w:cstheme="minorHAnsi"/>
              </w:rPr>
              <w:t xml:space="preserve"> walking</w:t>
            </w:r>
          </w:p>
        </w:tc>
      </w:tr>
      <w:tr w:rsidR="00E606F3" w:rsidRPr="008F1A56" w14:paraId="420483C8" w14:textId="77777777" w:rsidTr="007502E3">
        <w:trPr>
          <w:trHeight w:val="1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9AF5B" w14:textId="77777777" w:rsidR="00E606F3" w:rsidRPr="008F1A56" w:rsidRDefault="00E606F3" w:rsidP="0097278E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F2911FF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Post-test</w:t>
            </w:r>
          </w:p>
          <w:p w14:paraId="05A4389C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081C6B67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55100C5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4F9761CD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7D8FE650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4837A09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12ED5F33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3769D649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24E6F2E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re-test </w:t>
            </w:r>
            <w:r w:rsidRPr="008F1A56">
              <w:rPr>
                <w:rFonts w:cstheme="minorHAnsi"/>
                <w:b/>
              </w:rPr>
              <w:t>– Post-test</w:t>
            </w:r>
          </w:p>
          <w:p w14:paraId="460C2E8C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5C628DFE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BEE4102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0E40CD9C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671C9204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E1A9412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6CAF509A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1CB40A86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E606F3" w:rsidRPr="008F1A56" w14:paraId="42173929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6E1CC" w14:textId="77777777" w:rsidR="00E606F3" w:rsidRPr="00EA2215" w:rsidRDefault="00E606F3" w:rsidP="0097278E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Children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111F3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37 (0.43; 13.01) p=0.32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A4BA7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09 (0.52; 18.36) p=0.22</w:t>
            </w:r>
          </w:p>
        </w:tc>
        <w:tc>
          <w:tcPr>
            <w:tcW w:w="2197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1851E3C" w14:textId="77777777" w:rsidR="00E606F3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47 (0.24; 8.95) </w:t>
            </w:r>
          </w:p>
          <w:p w14:paraId="2AE5B219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68</w:t>
            </w:r>
          </w:p>
        </w:tc>
        <w:tc>
          <w:tcPr>
            <w:tcW w:w="219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8EE3BCD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0FC4">
              <w:rPr>
                <w:rFonts w:cstheme="minorHAnsi"/>
                <w:bCs/>
              </w:rPr>
              <w:t>-0.07 (-1.39; 1.26) p=0.92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915B0" w14:textId="77777777" w:rsidR="00E606F3" w:rsidRPr="00380FC4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0FC4">
              <w:rPr>
                <w:rFonts w:cstheme="minorHAnsi"/>
                <w:bCs/>
              </w:rPr>
              <w:t xml:space="preserve">0.11 (-1.25; 1.48) </w:t>
            </w:r>
          </w:p>
          <w:p w14:paraId="1E42088F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0FC4">
              <w:rPr>
                <w:rFonts w:cstheme="minorHAnsi"/>
                <w:bCs/>
              </w:rPr>
              <w:t>p=0.87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F2718" w14:textId="77777777" w:rsidR="00E606F3" w:rsidRPr="00380FC4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0FC4">
              <w:rPr>
                <w:rFonts w:cstheme="minorHAnsi"/>
                <w:bCs/>
              </w:rPr>
              <w:t xml:space="preserve">-0.05 (-1.40; 1.29) </w:t>
            </w:r>
          </w:p>
          <w:p w14:paraId="059BB90F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0FC4">
              <w:rPr>
                <w:rFonts w:cstheme="minorHAnsi"/>
                <w:bCs/>
              </w:rPr>
              <w:t>p=0.94</w:t>
            </w:r>
          </w:p>
        </w:tc>
      </w:tr>
      <w:tr w:rsidR="00E606F3" w:rsidRPr="008F1A56" w14:paraId="23BDD2AC" w14:textId="77777777" w:rsidTr="00750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564F" w14:textId="77777777" w:rsidR="00E606F3" w:rsidRPr="00EA2215" w:rsidRDefault="00E606F3" w:rsidP="0097278E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05EB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1F1ACD75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6248C71C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7390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5B5D0E7D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1C01AD93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6CA3EB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6DD914BB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3BFD4A23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11F275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ost-test </w:t>
            </w:r>
            <w:r w:rsidRPr="008F1A56">
              <w:rPr>
                <w:rFonts w:cstheme="minorHAnsi"/>
                <w:b/>
              </w:rPr>
              <w:t>– Follow-up 1</w:t>
            </w:r>
          </w:p>
          <w:p w14:paraId="6E8F7939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112A7054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FA4B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1345D66E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794002DD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CE60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448BF68B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487DF8C7" w14:textId="77777777" w:rsidR="00E606F3" w:rsidRPr="008F1A56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E606F3" w:rsidRPr="008F1A56" w14:paraId="77EF1739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3D83" w14:textId="77777777" w:rsidR="00E606F3" w:rsidRPr="00EA2215" w:rsidRDefault="00E606F3" w:rsidP="0097278E">
            <w:pPr>
              <w:spacing w:line="480" w:lineRule="auto"/>
              <w:rPr>
                <w:rFonts w:cstheme="minorHAnsi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Children</w:t>
            </w:r>
            <w:r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75FA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A1E58">
              <w:rPr>
                <w:rFonts w:cstheme="minorHAnsi"/>
                <w:bCs/>
              </w:rPr>
              <w:t>1.30 (0.27; 6.37) p=</w:t>
            </w:r>
            <w:r>
              <w:rPr>
                <w:rFonts w:cstheme="minorHAnsi"/>
                <w:bCs/>
              </w:rPr>
              <w:t>0.75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B1D1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2 (0.12; 3.12) p=0.56</w:t>
            </w:r>
          </w:p>
        </w:tc>
        <w:tc>
          <w:tcPr>
            <w:tcW w:w="21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726908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8 (0.09; 2.61) p=0.39</w:t>
            </w:r>
          </w:p>
        </w:tc>
        <w:tc>
          <w:tcPr>
            <w:tcW w:w="219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342409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8 (-0.56; 0.92) p=0.63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35BA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 (-0.68; 0.71) p=0.98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ECD9" w14:textId="77777777" w:rsidR="00E606F3" w:rsidRPr="002A1E58" w:rsidRDefault="00E606F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17 (-0.93; 0.60) p=0.66</w:t>
            </w:r>
          </w:p>
        </w:tc>
      </w:tr>
    </w:tbl>
    <w:p w14:paraId="4586C56B" w14:textId="58E69A50" w:rsidR="00E606F3" w:rsidRDefault="00E606F3">
      <w:pPr>
        <w:rPr>
          <w:sz w:val="18"/>
          <w:szCs w:val="18"/>
        </w:rPr>
      </w:pPr>
      <w:r w:rsidRPr="00E67FA4">
        <w:rPr>
          <w:sz w:val="18"/>
          <w:szCs w:val="18"/>
        </w:rPr>
        <w:t xml:space="preserve">Notes. Time by park interaction with ‘park = control’ and </w:t>
      </w:r>
      <w:r w:rsidRPr="00E67FA4">
        <w:rPr>
          <w:sz w:val="18"/>
          <w:szCs w:val="18"/>
          <w:u w:val="single"/>
        </w:rPr>
        <w:t>underlined time moment</w:t>
      </w:r>
      <w:r w:rsidRPr="00E67FA4">
        <w:rPr>
          <w:sz w:val="18"/>
          <w:szCs w:val="18"/>
        </w:rPr>
        <w:t xml:space="preserve"> as reference </w:t>
      </w:r>
      <w:r w:rsidRPr="008E2898">
        <w:rPr>
          <w:sz w:val="18"/>
          <w:szCs w:val="18"/>
        </w:rPr>
        <w:t xml:space="preserve">categories. </w:t>
      </w:r>
      <w:r w:rsidR="002B7D78" w:rsidRPr="008E2898">
        <w:rPr>
          <w:sz w:val="18"/>
          <w:szCs w:val="18"/>
        </w:rPr>
        <w:t>OR = odds ratio</w:t>
      </w:r>
      <w:r w:rsidR="00E32C33" w:rsidRPr="008E2898">
        <w:rPr>
          <w:sz w:val="18"/>
          <w:szCs w:val="18"/>
        </w:rPr>
        <w:t xml:space="preserve">, </w:t>
      </w:r>
      <w:r w:rsidR="00E32C33" w:rsidRPr="008E2898">
        <w:rPr>
          <w:sz w:val="18"/>
          <w:szCs w:val="18"/>
        </w:rPr>
        <w:t>CI = confidence interval</w:t>
      </w:r>
      <w:r w:rsidR="002B7D78" w:rsidRPr="008E2898">
        <w:rPr>
          <w:sz w:val="18"/>
          <w:szCs w:val="18"/>
        </w:rPr>
        <w:t>.</w:t>
      </w:r>
      <w:r w:rsidR="002B7D78">
        <w:rPr>
          <w:sz w:val="18"/>
          <w:szCs w:val="18"/>
        </w:rPr>
        <w:br/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Gamma</w:t>
      </w:r>
      <w:proofErr w:type="spellEnd"/>
      <w:r>
        <w:rPr>
          <w:sz w:val="18"/>
          <w:szCs w:val="18"/>
        </w:rPr>
        <w:t xml:space="preserve"> model with identity link, </w:t>
      </w:r>
      <w:proofErr w:type="spellStart"/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Hurdle</w:t>
      </w:r>
      <w:proofErr w:type="spellEnd"/>
      <w:r>
        <w:rPr>
          <w:sz w:val="18"/>
          <w:szCs w:val="18"/>
        </w:rPr>
        <w:t xml:space="preserve"> model with part one = logistic regression and part two = gamma model with identity link. </w:t>
      </w:r>
      <w:r w:rsidRPr="00E67FA4">
        <w:rPr>
          <w:sz w:val="18"/>
          <w:szCs w:val="18"/>
        </w:rPr>
        <w:t>Bold results represent intervention effects.</w:t>
      </w:r>
    </w:p>
    <w:p w14:paraId="5B68A7F8" w14:textId="4A49E930" w:rsidR="004D7163" w:rsidRDefault="004D7163" w:rsidP="004D7163">
      <w:pPr>
        <w:pStyle w:val="Kop1"/>
      </w:pPr>
      <w:r>
        <w:t>Intervention effects for the number of park visitors</w:t>
      </w:r>
      <w:r w:rsidR="007E5885">
        <w:t xml:space="preserve"> engaged in vigorous PA</w:t>
      </w:r>
    </w:p>
    <w:p w14:paraId="5FC5E8B4" w14:textId="7C604651" w:rsidR="004D7163" w:rsidRDefault="004D7163" w:rsidP="004D7163">
      <w:pPr>
        <w:pStyle w:val="Bijschrift"/>
        <w:keepNext/>
      </w:pPr>
      <w:r>
        <w:t xml:space="preserve">Table </w:t>
      </w:r>
      <w:r w:rsidR="007502E3">
        <w:t>3</w:t>
      </w:r>
      <w:r>
        <w:t>: Intervention effects for the number of visitors</w:t>
      </w:r>
      <w:r w:rsidR="007E5885">
        <w:t xml:space="preserve"> </w:t>
      </w:r>
      <w:r w:rsidR="00FA07E3">
        <w:t xml:space="preserve">observed </w:t>
      </w:r>
      <w:r w:rsidR="007E5885">
        <w:t>engaged in vigorous activity</w:t>
      </w:r>
      <w:r>
        <w:t>.</w:t>
      </w:r>
    </w:p>
    <w:tbl>
      <w:tblPr>
        <w:tblStyle w:val="Rastertabel1licht"/>
        <w:tblW w:w="14454" w:type="dxa"/>
        <w:jc w:val="center"/>
        <w:tblLook w:val="04A0" w:firstRow="1" w:lastRow="0" w:firstColumn="1" w:lastColumn="0" w:noHBand="0" w:noVBand="1"/>
      </w:tblPr>
      <w:tblGrid>
        <w:gridCol w:w="1555"/>
        <w:gridCol w:w="2149"/>
        <w:gridCol w:w="2150"/>
        <w:gridCol w:w="2059"/>
        <w:gridCol w:w="91"/>
        <w:gridCol w:w="2150"/>
        <w:gridCol w:w="2150"/>
        <w:gridCol w:w="2150"/>
      </w:tblGrid>
      <w:tr w:rsidR="007502E3" w:rsidRPr="008F1A56" w14:paraId="1C100934" w14:textId="77777777" w:rsidTr="007E5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67D3933" w14:textId="77777777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  <w:p w14:paraId="4D084460" w14:textId="77777777" w:rsidR="007502E3" w:rsidRPr="008F1A56" w:rsidRDefault="007502E3" w:rsidP="007502E3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  <w:p w14:paraId="5133F176" w14:textId="485295A2" w:rsidR="007502E3" w:rsidRPr="008F1A56" w:rsidRDefault="007502E3" w:rsidP="007502E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358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0C32CDC" w14:textId="16501144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t>Intervention effect for the odds of observing any visitor of the specified category</w:t>
            </w:r>
            <w:r w:rsidR="00F47EBB" w:rsidRPr="008E2898">
              <w:t xml:space="preserve"> engaged in vigorous PA</w:t>
            </w:r>
          </w:p>
        </w:tc>
        <w:tc>
          <w:tcPr>
            <w:tcW w:w="6541" w:type="dxa"/>
            <w:gridSpan w:val="4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A9CCA76" w14:textId="3B18B11C" w:rsidR="007502E3" w:rsidRPr="008E2898" w:rsidRDefault="007502E3" w:rsidP="007E5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8E2898">
              <w:rPr>
                <w:rFonts w:cstheme="minorHAnsi"/>
              </w:rPr>
              <w:t>Intervention effects when at least one visitor of the specified category is observed</w:t>
            </w:r>
            <w:r w:rsidR="00F47EBB" w:rsidRPr="008E2898">
              <w:rPr>
                <w:rFonts w:cstheme="minorHAnsi"/>
              </w:rPr>
              <w:t xml:space="preserve"> engaged in vigorous PA</w:t>
            </w:r>
          </w:p>
        </w:tc>
      </w:tr>
      <w:tr w:rsidR="004D7163" w:rsidRPr="008F1A56" w14:paraId="2CA26852" w14:textId="77777777" w:rsidTr="007E5885">
        <w:trPr>
          <w:trHeight w:val="1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3DDECB" w14:textId="77777777" w:rsidR="004D7163" w:rsidRPr="008F1A56" w:rsidRDefault="004D7163" w:rsidP="0097278E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4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698CF7D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Post-test</w:t>
            </w:r>
          </w:p>
          <w:p w14:paraId="7F5CBBA8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239826A7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F0F89A5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32204287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1AA508BE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84D1061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4F7A2B49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1CDB6564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7CD66F3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re-test </w:t>
            </w:r>
            <w:r w:rsidRPr="008F1A56">
              <w:rPr>
                <w:rFonts w:cstheme="minorHAnsi"/>
                <w:b/>
              </w:rPr>
              <w:t>– Post-test</w:t>
            </w:r>
          </w:p>
          <w:p w14:paraId="0DF345E8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48CD8FA6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10CC041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31383523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545B4A0B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346907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re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6EAE13FF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27421167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4D7163" w:rsidRPr="008F1A56" w14:paraId="7D6DF204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DA9E0" w14:textId="77777777" w:rsidR="004D7163" w:rsidRPr="00C936C9" w:rsidRDefault="004D7163" w:rsidP="0097278E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2AC2F4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485D68A" w14:textId="77777777" w:rsidR="004D7163" w:rsidRPr="007E190A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D846C69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C3FD0C8" w14:textId="77777777" w:rsidR="004D7163" w:rsidRPr="009B756C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Cs/>
              </w:rPr>
              <w:t>0.40 (-0.05; 0.84)</w:t>
            </w:r>
            <w:r>
              <w:rPr>
                <w:rFonts w:cstheme="minorHAnsi"/>
                <w:bCs/>
              </w:rPr>
              <w:br/>
              <w:t>p=0.08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98449" w14:textId="77777777" w:rsidR="004D7163" w:rsidRPr="0040081F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Cs/>
              </w:rPr>
              <w:t>0.12 (-0.31; 0.55)</w:t>
            </w:r>
            <w:r>
              <w:rPr>
                <w:rFonts w:cstheme="minorHAnsi"/>
                <w:bCs/>
              </w:rPr>
              <w:br/>
              <w:t>p=0.59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4D9A2" w14:textId="77777777" w:rsidR="004D7163" w:rsidRPr="006E692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56140">
              <w:rPr>
                <w:rFonts w:cstheme="minorHAnsi"/>
                <w:bCs/>
              </w:rPr>
              <w:t>0.30 (</w:t>
            </w:r>
            <w:r>
              <w:rPr>
                <w:rFonts w:cstheme="minorHAnsi"/>
                <w:bCs/>
              </w:rPr>
              <w:t>-0.15; 0.75)</w:t>
            </w:r>
            <w:r w:rsidRPr="00956140">
              <w:rPr>
                <w:rFonts w:cstheme="minorHAnsi"/>
                <w:bCs/>
              </w:rPr>
              <w:br/>
              <w:t>p=19</w:t>
            </w:r>
          </w:p>
        </w:tc>
      </w:tr>
      <w:tr w:rsidR="004D7163" w:rsidRPr="008F1A56" w14:paraId="75D5D2FD" w14:textId="77777777" w:rsidTr="007E5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E315" w14:textId="77777777" w:rsidR="004D7163" w:rsidRPr="00EA2215" w:rsidRDefault="004D7163" w:rsidP="0097278E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6B74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1</w:t>
            </w:r>
          </w:p>
          <w:p w14:paraId="6D9A1E46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4C885B2A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3E4A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7148632A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01112AA3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9D63BE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5308302A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OR (95% CI)</w:t>
            </w:r>
          </w:p>
          <w:p w14:paraId="7C2C8CD0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231015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 xml:space="preserve">Post-test </w:t>
            </w:r>
            <w:r w:rsidRPr="008F1A56">
              <w:rPr>
                <w:rFonts w:cstheme="minorHAnsi"/>
                <w:b/>
              </w:rPr>
              <w:t>– Follow-up 1</w:t>
            </w:r>
          </w:p>
          <w:p w14:paraId="602CCDAB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31DB035F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1CB8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Post-test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09E38415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784EC6CF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E159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F1A56">
              <w:rPr>
                <w:rFonts w:cstheme="minorHAnsi"/>
                <w:b/>
                <w:u w:val="single"/>
              </w:rPr>
              <w:t>Follow-up 1</w:t>
            </w:r>
            <w:r w:rsidRPr="008F1A56">
              <w:rPr>
                <w:rFonts w:cstheme="minorHAnsi"/>
                <w:b/>
              </w:rPr>
              <w:t xml:space="preserve"> – Follow-up 2</w:t>
            </w:r>
          </w:p>
          <w:p w14:paraId="582AC768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  <w:r w:rsidRPr="008F1A56">
              <w:rPr>
                <w:rFonts w:cstheme="minorHAnsi"/>
                <w:bCs/>
              </w:rPr>
              <w:br/>
              <w:t>beta (95% CI)</w:t>
            </w:r>
          </w:p>
          <w:p w14:paraId="7C30C3D6" w14:textId="77777777" w:rsidR="004D7163" w:rsidRPr="008F1A56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p value</w:t>
            </w:r>
          </w:p>
        </w:tc>
      </w:tr>
      <w:tr w:rsidR="004D7163" w:rsidRPr="008F1A56" w14:paraId="3DD2ACC1" w14:textId="77777777" w:rsidTr="004238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2223" w14:textId="77777777" w:rsidR="004D7163" w:rsidRPr="006A54D8" w:rsidRDefault="004D7163" w:rsidP="0097278E">
            <w:pPr>
              <w:spacing w:line="480" w:lineRule="auto"/>
              <w:rPr>
                <w:rFonts w:cstheme="minorHAnsi"/>
                <w:b w:val="0"/>
                <w:bCs w:val="0"/>
                <w:vertAlign w:val="superscript"/>
              </w:rPr>
            </w:pPr>
            <w:proofErr w:type="spellStart"/>
            <w:r w:rsidRPr="008F1A56">
              <w:rPr>
                <w:rFonts w:cstheme="minorHAnsi"/>
                <w:b w:val="0"/>
                <w:bCs w:val="0"/>
              </w:rPr>
              <w:t>Adults</w:t>
            </w:r>
            <w:r>
              <w:rPr>
                <w:rFonts w:cstheme="minorHAns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A74DC4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5F22C1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8C53C0E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21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9D94F7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28 (-0.73; 0.18) p=0.23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A430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10 (-0.57; 0.38) p=0.69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CB2F" w14:textId="77777777" w:rsidR="004D7163" w:rsidRPr="00711DB3" w:rsidRDefault="004D7163" w:rsidP="007E58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8 (-0.28; 0.64) p=0.44</w:t>
            </w:r>
          </w:p>
        </w:tc>
      </w:tr>
    </w:tbl>
    <w:p w14:paraId="796FF812" w14:textId="3C3F68DF" w:rsidR="004D7163" w:rsidRDefault="004D7163" w:rsidP="004D7163">
      <w:pPr>
        <w:rPr>
          <w:sz w:val="18"/>
          <w:szCs w:val="18"/>
        </w:rPr>
      </w:pPr>
      <w:r w:rsidRPr="00E67FA4">
        <w:rPr>
          <w:sz w:val="18"/>
          <w:szCs w:val="18"/>
        </w:rPr>
        <w:t xml:space="preserve">Notes. Time by park interaction with ‘park = control’ and </w:t>
      </w:r>
      <w:r w:rsidRPr="00E67FA4">
        <w:rPr>
          <w:sz w:val="18"/>
          <w:szCs w:val="18"/>
          <w:u w:val="single"/>
        </w:rPr>
        <w:t>underlined time moment</w:t>
      </w:r>
      <w:r w:rsidRPr="00E67FA4">
        <w:rPr>
          <w:sz w:val="18"/>
          <w:szCs w:val="18"/>
        </w:rPr>
        <w:t xml:space="preserve"> as reference </w:t>
      </w:r>
      <w:r w:rsidRPr="008E2898">
        <w:rPr>
          <w:sz w:val="18"/>
          <w:szCs w:val="18"/>
        </w:rPr>
        <w:t>categories</w:t>
      </w:r>
      <w:r w:rsidR="002B7D78" w:rsidRPr="008E2898">
        <w:rPr>
          <w:sz w:val="18"/>
          <w:szCs w:val="18"/>
        </w:rPr>
        <w:t xml:space="preserve">. </w:t>
      </w:r>
      <w:r w:rsidR="00E32C33" w:rsidRPr="008E2898">
        <w:rPr>
          <w:sz w:val="18"/>
          <w:szCs w:val="18"/>
        </w:rPr>
        <w:t xml:space="preserve">PA = physical activity, </w:t>
      </w:r>
      <w:r w:rsidR="002B7D78" w:rsidRPr="008E2898">
        <w:rPr>
          <w:sz w:val="18"/>
          <w:szCs w:val="18"/>
        </w:rPr>
        <w:t>OR = odds ratio</w:t>
      </w:r>
      <w:r w:rsidR="00E32C33" w:rsidRPr="008E2898">
        <w:rPr>
          <w:sz w:val="18"/>
          <w:szCs w:val="18"/>
        </w:rPr>
        <w:t xml:space="preserve">, </w:t>
      </w:r>
      <w:r w:rsidR="00E32C33" w:rsidRPr="008E2898">
        <w:rPr>
          <w:sz w:val="18"/>
          <w:szCs w:val="18"/>
        </w:rPr>
        <w:t>CI = confidence interval</w:t>
      </w:r>
      <w:r w:rsidR="002B7D78" w:rsidRPr="008E2898">
        <w:rPr>
          <w:sz w:val="18"/>
          <w:szCs w:val="18"/>
        </w:rPr>
        <w:t>.</w:t>
      </w:r>
      <w:r>
        <w:rPr>
          <w:sz w:val="18"/>
          <w:szCs w:val="18"/>
        </w:rPr>
        <w:br/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Gamma</w:t>
      </w:r>
      <w:proofErr w:type="spellEnd"/>
      <w:r>
        <w:rPr>
          <w:sz w:val="18"/>
          <w:szCs w:val="18"/>
        </w:rPr>
        <w:t xml:space="preserve"> model with identity link, </w:t>
      </w:r>
      <w:proofErr w:type="spellStart"/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Hurdle</w:t>
      </w:r>
      <w:proofErr w:type="spellEnd"/>
      <w:r>
        <w:rPr>
          <w:sz w:val="18"/>
          <w:szCs w:val="18"/>
        </w:rPr>
        <w:t xml:space="preserve"> model with part one = logistic regression and part two = gamma model with identity link. </w:t>
      </w:r>
      <w:r w:rsidRPr="00E67FA4">
        <w:rPr>
          <w:sz w:val="18"/>
          <w:szCs w:val="18"/>
        </w:rPr>
        <w:t>Bold results represent intervention effects.</w:t>
      </w:r>
    </w:p>
    <w:p w14:paraId="6BB2C230" w14:textId="19BDA58B" w:rsidR="00D576E3" w:rsidRDefault="00D576E3" w:rsidP="00D576E3">
      <w:pPr>
        <w:pStyle w:val="Kop1"/>
      </w:pPr>
      <w:r>
        <w:lastRenderedPageBreak/>
        <w:t>Intervention effects for the mean PA activity levels of the park visitors</w:t>
      </w:r>
    </w:p>
    <w:p w14:paraId="7C8D1C5C" w14:textId="294A6BBB" w:rsidR="00D576E3" w:rsidRDefault="00D576E3" w:rsidP="00D576E3">
      <w:pPr>
        <w:pStyle w:val="Bijschrift"/>
      </w:pPr>
      <w:r>
        <w:t xml:space="preserve">Table </w:t>
      </w:r>
      <w:r w:rsidR="007E5885">
        <w:t>4</w:t>
      </w:r>
      <w:r>
        <w:t xml:space="preserve">: </w:t>
      </w:r>
      <w:r w:rsidRPr="00534B48">
        <w:t>Intervention effects for the MET scores of the park visitors</w:t>
      </w:r>
      <w:r>
        <w:t>.</w:t>
      </w:r>
    </w:p>
    <w:tbl>
      <w:tblPr>
        <w:tblStyle w:val="Tabelraster2"/>
        <w:tblW w:w="55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009"/>
        <w:gridCol w:w="2009"/>
        <w:gridCol w:w="2009"/>
        <w:gridCol w:w="2009"/>
        <w:gridCol w:w="2008"/>
        <w:gridCol w:w="2011"/>
      </w:tblGrid>
      <w:tr w:rsidR="00D576E3" w:rsidRPr="007F61AC" w14:paraId="57DC8129" w14:textId="77777777" w:rsidTr="007E5885">
        <w:trPr>
          <w:trHeight w:val="1475"/>
          <w:jc w:val="center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91BCD" w14:textId="53DE3EF7" w:rsidR="00D576E3" w:rsidRPr="005C627F" w:rsidRDefault="00D576E3" w:rsidP="00292DF7">
            <w:pPr>
              <w:rPr>
                <w:rFonts w:cstheme="minorHAnsi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4C59E6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 xml:space="preserve">Time x Park </w:t>
            </w:r>
          </w:p>
          <w:p w14:paraId="3A21788A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Pretest</w:t>
            </w:r>
            <w:r w:rsidRPr="005C627F">
              <w:rPr>
                <w:rFonts w:cstheme="minorHAnsi"/>
                <w:b/>
                <w:bCs/>
              </w:rPr>
              <w:t xml:space="preserve"> – Post</w:t>
            </w:r>
            <w:r>
              <w:rPr>
                <w:rFonts w:cstheme="minorHAnsi"/>
                <w:b/>
                <w:bCs/>
              </w:rPr>
              <w:t>-</w:t>
            </w:r>
            <w:r w:rsidRPr="005C627F">
              <w:rPr>
                <w:rFonts w:cstheme="minorHAnsi"/>
                <w:b/>
                <w:bCs/>
              </w:rPr>
              <w:t>test</w:t>
            </w:r>
            <w:r w:rsidRPr="005C627F">
              <w:rPr>
                <w:rFonts w:cstheme="minorHAnsi"/>
              </w:rPr>
              <w:br/>
              <w:t>beta (95% CI)</w:t>
            </w:r>
          </w:p>
          <w:p w14:paraId="311A1183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E9E17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 xml:space="preserve">Time x Park </w:t>
            </w:r>
          </w:p>
          <w:p w14:paraId="41A3A77B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Pretest</w:t>
            </w:r>
            <w:r w:rsidRPr="005C627F">
              <w:rPr>
                <w:rFonts w:cstheme="minorHAnsi"/>
                <w:b/>
                <w:bCs/>
              </w:rPr>
              <w:t xml:space="preserve"> – Follow-up 1</w:t>
            </w:r>
            <w:r w:rsidRPr="005C627F">
              <w:rPr>
                <w:rFonts w:cstheme="minorHAnsi"/>
                <w:b/>
                <w:bCs/>
              </w:rPr>
              <w:br/>
            </w:r>
            <w:r w:rsidRPr="005C627F">
              <w:rPr>
                <w:rFonts w:cstheme="minorHAnsi"/>
              </w:rPr>
              <w:t>beta (95% CI)</w:t>
            </w:r>
          </w:p>
          <w:p w14:paraId="3E5CEC54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E339C5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Time x Park</w:t>
            </w:r>
          </w:p>
          <w:p w14:paraId="612BF994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  <w:bCs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Pretest</w:t>
            </w:r>
            <w:r w:rsidRPr="005C627F">
              <w:rPr>
                <w:rFonts w:cstheme="minorHAnsi"/>
                <w:b/>
                <w:bCs/>
              </w:rPr>
              <w:t xml:space="preserve"> – Follow-up 2</w:t>
            </w:r>
          </w:p>
          <w:p w14:paraId="6F1299C0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beta (95% CI)</w:t>
            </w:r>
          </w:p>
          <w:p w14:paraId="37A145AC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AB91E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Time x Park</w:t>
            </w:r>
          </w:p>
          <w:p w14:paraId="6D9C815F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  <w:bCs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Post</w:t>
            </w:r>
            <w:r>
              <w:rPr>
                <w:rFonts w:cstheme="minorHAnsi"/>
                <w:b/>
                <w:bCs/>
                <w:u w:val="single"/>
              </w:rPr>
              <w:t>-</w:t>
            </w:r>
            <w:r w:rsidRPr="005C627F">
              <w:rPr>
                <w:rFonts w:cstheme="minorHAnsi"/>
                <w:b/>
                <w:bCs/>
                <w:u w:val="single"/>
              </w:rPr>
              <w:t>test</w:t>
            </w:r>
            <w:r w:rsidRPr="005C627F">
              <w:rPr>
                <w:rFonts w:cstheme="minorHAnsi"/>
                <w:b/>
                <w:bCs/>
              </w:rPr>
              <w:t xml:space="preserve"> – Follow-up 1</w:t>
            </w:r>
          </w:p>
          <w:p w14:paraId="281C12AC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beta (95% CI)</w:t>
            </w:r>
          </w:p>
          <w:p w14:paraId="58051F62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91D6B4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Time x Park</w:t>
            </w:r>
          </w:p>
          <w:p w14:paraId="10E6AB02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  <w:bCs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Post</w:t>
            </w:r>
            <w:r>
              <w:rPr>
                <w:rFonts w:cstheme="minorHAnsi"/>
                <w:b/>
                <w:bCs/>
                <w:u w:val="single"/>
              </w:rPr>
              <w:t>-</w:t>
            </w:r>
            <w:r w:rsidRPr="005C627F">
              <w:rPr>
                <w:rFonts w:cstheme="minorHAnsi"/>
                <w:b/>
                <w:bCs/>
                <w:u w:val="single"/>
              </w:rPr>
              <w:t>test</w:t>
            </w:r>
            <w:r w:rsidRPr="005C627F">
              <w:rPr>
                <w:rFonts w:cstheme="minorHAnsi"/>
                <w:b/>
                <w:bCs/>
              </w:rPr>
              <w:t xml:space="preserve"> – Follow-up 2</w:t>
            </w:r>
          </w:p>
          <w:p w14:paraId="7C3B299D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beta (95% CI)</w:t>
            </w:r>
          </w:p>
          <w:p w14:paraId="04B86D97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50EF95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Time x Park</w:t>
            </w:r>
          </w:p>
          <w:p w14:paraId="6603E3AB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  <w:bCs/>
              </w:rPr>
            </w:pPr>
            <w:r w:rsidRPr="005C627F">
              <w:rPr>
                <w:rFonts w:cstheme="minorHAnsi"/>
                <w:b/>
                <w:bCs/>
                <w:u w:val="single"/>
              </w:rPr>
              <w:t>Follow-up 1</w:t>
            </w:r>
            <w:r w:rsidRPr="005C627F">
              <w:rPr>
                <w:rFonts w:cstheme="minorHAnsi"/>
                <w:b/>
                <w:bCs/>
              </w:rPr>
              <w:t xml:space="preserve"> – Follow-up 2</w:t>
            </w:r>
          </w:p>
          <w:p w14:paraId="3E420E55" w14:textId="77777777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beta (95% CI)</w:t>
            </w:r>
          </w:p>
          <w:p w14:paraId="072CAC59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</w:tr>
      <w:tr w:rsidR="00D576E3" w:rsidRPr="007F61AC" w14:paraId="7B4B32EB" w14:textId="77777777" w:rsidTr="007E5885">
        <w:trPr>
          <w:trHeight w:val="254"/>
          <w:jc w:val="center"/>
        </w:trPr>
        <w:tc>
          <w:tcPr>
            <w:tcW w:w="792" w:type="pct"/>
            <w:tcBorders>
              <w:left w:val="single" w:sz="4" w:space="0" w:color="auto"/>
              <w:right w:val="single" w:sz="4" w:space="0" w:color="auto"/>
            </w:tcBorders>
          </w:tcPr>
          <w:p w14:paraId="4153EFE4" w14:textId="77777777" w:rsidR="00D576E3" w:rsidRPr="00886CF0" w:rsidRDefault="00D576E3" w:rsidP="00292DF7">
            <w:pPr>
              <w:rPr>
                <w:rFonts w:cstheme="minorHAnsi"/>
                <w:vertAlign w:val="superscript"/>
              </w:rPr>
            </w:pPr>
            <w:proofErr w:type="spellStart"/>
            <w:r w:rsidRPr="005C627F">
              <w:rPr>
                <w:rFonts w:cstheme="minorHAnsi"/>
              </w:rPr>
              <w:t>Total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7272413" w14:textId="7DE8975F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  <w:r w:rsidRPr="005C627F">
              <w:rPr>
                <w:rFonts w:cstheme="minorHAnsi"/>
                <w:bCs/>
              </w:rPr>
              <w:t>0.25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.</w:t>
            </w:r>
            <w:r>
              <w:rPr>
                <w:rFonts w:cstheme="minorHAnsi"/>
                <w:bCs/>
              </w:rPr>
              <w:t>97</w:t>
            </w:r>
            <w:r w:rsidRPr="005C627F">
              <w:rPr>
                <w:rFonts w:cstheme="minorHAnsi"/>
                <w:bCs/>
              </w:rPr>
              <w:t>; 0.</w:t>
            </w:r>
            <w:r>
              <w:rPr>
                <w:rFonts w:cstheme="minorHAnsi"/>
                <w:bCs/>
              </w:rPr>
              <w:t>46</w:t>
            </w:r>
            <w:r w:rsidRPr="005C627F">
              <w:rPr>
                <w:rFonts w:cstheme="minorHAnsi"/>
                <w:bCs/>
              </w:rPr>
              <w:t>)</w:t>
            </w:r>
          </w:p>
          <w:p w14:paraId="039FACD2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48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1698BFE3" w14:textId="3BE90F66" w:rsidR="00D576E3" w:rsidRDefault="00D576E3" w:rsidP="007E5885">
            <w:pPr>
              <w:spacing w:line="240" w:lineRule="auto"/>
              <w:rPr>
                <w:rFonts w:cstheme="minorHAnsi"/>
                <w:b/>
              </w:rPr>
            </w:pPr>
            <w:r w:rsidRPr="005C627F">
              <w:rPr>
                <w:rFonts w:cstheme="minorHAnsi"/>
                <w:b/>
              </w:rPr>
              <w:t>-0.86</w:t>
            </w:r>
            <w:r w:rsidR="007E5885">
              <w:rPr>
                <w:rFonts w:cstheme="minorHAnsi"/>
                <w:b/>
              </w:rPr>
              <w:t xml:space="preserve"> </w:t>
            </w:r>
            <w:r w:rsidRPr="005C627F">
              <w:rPr>
                <w:rFonts w:cstheme="minorHAnsi"/>
                <w:b/>
              </w:rPr>
              <w:t>(-1.5</w:t>
            </w:r>
            <w:r>
              <w:rPr>
                <w:rFonts w:cstheme="minorHAnsi"/>
                <w:b/>
              </w:rPr>
              <w:t>9</w:t>
            </w:r>
            <w:r w:rsidRPr="005C627F">
              <w:rPr>
                <w:rFonts w:cstheme="minorHAnsi"/>
                <w:b/>
              </w:rPr>
              <w:t>; -0.14)</w:t>
            </w:r>
          </w:p>
          <w:p w14:paraId="7D062727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=0.02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7280D5A" w14:textId="6C8BE379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  <w:r w:rsidRPr="005C627F">
              <w:rPr>
                <w:rFonts w:cstheme="minorHAnsi"/>
                <w:bCs/>
              </w:rPr>
              <w:t>0.54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</w:t>
            </w:r>
            <w:r>
              <w:rPr>
                <w:rFonts w:cstheme="minorHAnsi"/>
                <w:bCs/>
              </w:rPr>
              <w:t>1.27</w:t>
            </w:r>
            <w:r w:rsidRPr="005C627F">
              <w:rPr>
                <w:rFonts w:cstheme="minorHAnsi"/>
                <w:bCs/>
              </w:rPr>
              <w:t xml:space="preserve">; </w:t>
            </w:r>
            <w:r>
              <w:rPr>
                <w:rFonts w:cstheme="minorHAnsi"/>
                <w:bCs/>
              </w:rPr>
              <w:t>0.19</w:t>
            </w:r>
            <w:r w:rsidRPr="005C627F">
              <w:rPr>
                <w:rFonts w:cstheme="minorHAnsi"/>
                <w:bCs/>
              </w:rPr>
              <w:t>)</w:t>
            </w:r>
          </w:p>
          <w:p w14:paraId="2694FB4E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14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234935F7" w14:textId="6FF1E1A0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  <w:r w:rsidRPr="005C627F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61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>-1.32; 0.10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09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2942F6EB" w14:textId="486668D2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2</w:t>
            </w:r>
            <w:r>
              <w:rPr>
                <w:rFonts w:cstheme="minorHAnsi"/>
                <w:bCs/>
              </w:rPr>
              <w:t>9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</w:t>
            </w:r>
            <w:r>
              <w:rPr>
                <w:rFonts w:cstheme="minorHAnsi"/>
                <w:bCs/>
              </w:rPr>
              <w:t>1.00; 0.42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43</w:t>
            </w:r>
          </w:p>
        </w:tc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0907621A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32 </w:t>
            </w:r>
            <w:r w:rsidRPr="005C627F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>-0.40; 1.04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38</w:t>
            </w:r>
          </w:p>
        </w:tc>
      </w:tr>
      <w:tr w:rsidR="00D576E3" w:rsidRPr="007F61AC" w14:paraId="43364536" w14:textId="77777777" w:rsidTr="007E5885">
        <w:trPr>
          <w:jc w:val="center"/>
        </w:trPr>
        <w:tc>
          <w:tcPr>
            <w:tcW w:w="792" w:type="pct"/>
            <w:tcBorders>
              <w:left w:val="single" w:sz="4" w:space="0" w:color="auto"/>
              <w:right w:val="single" w:sz="4" w:space="0" w:color="auto"/>
            </w:tcBorders>
          </w:tcPr>
          <w:p w14:paraId="0EED5969" w14:textId="77777777" w:rsidR="00D576E3" w:rsidRPr="00886CF0" w:rsidRDefault="00D576E3" w:rsidP="00292DF7">
            <w:pPr>
              <w:rPr>
                <w:rFonts w:cstheme="minorHAnsi"/>
                <w:vertAlign w:val="superscript"/>
              </w:rPr>
            </w:pPr>
            <w:proofErr w:type="spellStart"/>
            <w:r w:rsidRPr="005C627F">
              <w:rPr>
                <w:rFonts w:cstheme="minorHAnsi"/>
              </w:rPr>
              <w:t>Children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6F759F4" w14:textId="1AF4453D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1.13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.3</w:t>
            </w:r>
            <w:r>
              <w:rPr>
                <w:rFonts w:cstheme="minorHAnsi"/>
                <w:bCs/>
              </w:rPr>
              <w:t>4</w:t>
            </w:r>
            <w:r w:rsidRPr="005C627F">
              <w:rPr>
                <w:rFonts w:cstheme="minorHAnsi"/>
                <w:bCs/>
              </w:rPr>
              <w:t>; 2.5</w:t>
            </w:r>
            <w:r>
              <w:rPr>
                <w:rFonts w:cstheme="minorHAnsi"/>
                <w:bCs/>
              </w:rPr>
              <w:t>9</w:t>
            </w:r>
            <w:r w:rsidRPr="005C627F">
              <w:rPr>
                <w:rFonts w:cstheme="minorHAnsi"/>
                <w:bCs/>
              </w:rPr>
              <w:t>)</w:t>
            </w:r>
          </w:p>
          <w:p w14:paraId="5A42A926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13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61687007" w14:textId="2DB64FFF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0.70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.8</w:t>
            </w:r>
            <w:r>
              <w:rPr>
                <w:rFonts w:cstheme="minorHAnsi"/>
                <w:bCs/>
              </w:rPr>
              <w:t>7</w:t>
            </w:r>
            <w:r w:rsidRPr="005C627F">
              <w:rPr>
                <w:rFonts w:cstheme="minorHAnsi"/>
                <w:bCs/>
              </w:rPr>
              <w:t>; 2.2</w:t>
            </w:r>
            <w:r>
              <w:rPr>
                <w:rFonts w:cstheme="minorHAnsi"/>
                <w:bCs/>
              </w:rPr>
              <w:t>6</w:t>
            </w:r>
            <w:r w:rsidRPr="005C627F">
              <w:rPr>
                <w:rFonts w:cstheme="minorHAnsi"/>
                <w:bCs/>
              </w:rPr>
              <w:t>)</w:t>
            </w:r>
          </w:p>
          <w:p w14:paraId="7E9EB493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38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B55ABD6" w14:textId="7E5D92AB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1.28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.2</w:t>
            </w:r>
            <w:r>
              <w:rPr>
                <w:rFonts w:cstheme="minorHAnsi"/>
                <w:bCs/>
              </w:rPr>
              <w:t>2</w:t>
            </w:r>
            <w:r w:rsidRPr="005C627F">
              <w:rPr>
                <w:rFonts w:cstheme="minorHAnsi"/>
                <w:bCs/>
              </w:rPr>
              <w:t>; 2.7</w:t>
            </w:r>
            <w:r>
              <w:rPr>
                <w:rFonts w:cstheme="minorHAnsi"/>
                <w:bCs/>
              </w:rPr>
              <w:t>8</w:t>
            </w:r>
            <w:r w:rsidRPr="005C627F">
              <w:rPr>
                <w:rFonts w:cstheme="minorHAnsi"/>
                <w:bCs/>
              </w:rPr>
              <w:t>)</w:t>
            </w:r>
          </w:p>
          <w:p w14:paraId="70ADDD19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09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2180C94F" w14:textId="70594A58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-0.43</w:t>
            </w:r>
            <w:r w:rsidR="007E5885">
              <w:rPr>
                <w:rFonts w:cstheme="minorHAnsi"/>
              </w:rPr>
              <w:t xml:space="preserve"> </w:t>
            </w:r>
            <w:r w:rsidRPr="005C627F">
              <w:rPr>
                <w:rFonts w:cstheme="minorHAnsi"/>
              </w:rPr>
              <w:t>(-1.8</w:t>
            </w:r>
            <w:r>
              <w:rPr>
                <w:rFonts w:cstheme="minorHAnsi"/>
              </w:rPr>
              <w:t>3</w:t>
            </w:r>
            <w:r w:rsidRPr="005C627F">
              <w:rPr>
                <w:rFonts w:cstheme="minorHAnsi"/>
              </w:rPr>
              <w:t>; 0.9</w:t>
            </w:r>
            <w:r>
              <w:rPr>
                <w:rFonts w:cstheme="minorHAnsi"/>
              </w:rPr>
              <w:t>7</w:t>
            </w:r>
            <w:r w:rsidRPr="005C627F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p=0.54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70B4A640" w14:textId="2D741F51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0.15</w:t>
            </w:r>
            <w:r w:rsidR="007E5885">
              <w:rPr>
                <w:rFonts w:cstheme="minorHAnsi"/>
              </w:rPr>
              <w:t xml:space="preserve"> </w:t>
            </w:r>
            <w:r w:rsidRPr="005C627F">
              <w:rPr>
                <w:rFonts w:cstheme="minorHAnsi"/>
              </w:rPr>
              <w:t>(-1.1</w:t>
            </w:r>
            <w:r>
              <w:rPr>
                <w:rFonts w:cstheme="minorHAnsi"/>
              </w:rPr>
              <w:t>7</w:t>
            </w:r>
            <w:r w:rsidRPr="005C627F">
              <w:rPr>
                <w:rFonts w:cstheme="minorHAnsi"/>
              </w:rPr>
              <w:t>; 1.4</w:t>
            </w:r>
            <w:r>
              <w:rPr>
                <w:rFonts w:cstheme="minorHAnsi"/>
              </w:rPr>
              <w:t>8</w:t>
            </w:r>
            <w:r w:rsidRPr="005C627F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p=0.82</w:t>
            </w:r>
          </w:p>
        </w:tc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01415A6A" w14:textId="3446E832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0.58</w:t>
            </w:r>
            <w:r w:rsidR="007E5885">
              <w:rPr>
                <w:rFonts w:cstheme="minorHAnsi"/>
              </w:rPr>
              <w:t xml:space="preserve"> </w:t>
            </w:r>
            <w:r w:rsidRPr="005C627F">
              <w:rPr>
                <w:rFonts w:cstheme="minorHAnsi"/>
              </w:rPr>
              <w:t>(-0.8</w:t>
            </w:r>
            <w:r>
              <w:rPr>
                <w:rFonts w:cstheme="minorHAnsi"/>
              </w:rPr>
              <w:t>5</w:t>
            </w:r>
            <w:r w:rsidRPr="005C627F">
              <w:rPr>
                <w:rFonts w:cstheme="minorHAnsi"/>
              </w:rPr>
              <w:t>; 2.0</w:t>
            </w:r>
            <w:r>
              <w:rPr>
                <w:rFonts w:cstheme="minorHAnsi"/>
              </w:rPr>
              <w:t>2</w:t>
            </w:r>
            <w:r w:rsidRPr="005C627F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p=0.42</w:t>
            </w:r>
          </w:p>
        </w:tc>
      </w:tr>
      <w:tr w:rsidR="00D576E3" w:rsidRPr="007F61AC" w14:paraId="413B0B15" w14:textId="77777777" w:rsidTr="007E5885">
        <w:trPr>
          <w:jc w:val="center"/>
        </w:trPr>
        <w:tc>
          <w:tcPr>
            <w:tcW w:w="792" w:type="pct"/>
            <w:tcBorders>
              <w:left w:val="single" w:sz="4" w:space="0" w:color="auto"/>
              <w:right w:val="single" w:sz="4" w:space="0" w:color="auto"/>
            </w:tcBorders>
          </w:tcPr>
          <w:p w14:paraId="140A0502" w14:textId="77777777" w:rsidR="00D576E3" w:rsidRPr="00886CF0" w:rsidRDefault="00D576E3" w:rsidP="00292DF7">
            <w:pPr>
              <w:rPr>
                <w:rFonts w:cstheme="minorHAnsi"/>
                <w:vertAlign w:val="superscript"/>
              </w:rPr>
            </w:pPr>
            <w:proofErr w:type="spellStart"/>
            <w:r w:rsidRPr="005C627F">
              <w:rPr>
                <w:rFonts w:cstheme="minorHAnsi"/>
              </w:rPr>
              <w:t>Adolescent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3ADDB83C" w14:textId="726F83CD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0.31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0</w:t>
            </w:r>
            <w:r>
              <w:rPr>
                <w:rFonts w:cstheme="minorHAnsi"/>
                <w:bCs/>
              </w:rPr>
              <w:t>9</w:t>
            </w:r>
            <w:r w:rsidRPr="005C627F">
              <w:rPr>
                <w:rFonts w:cstheme="minorHAnsi"/>
                <w:bCs/>
              </w:rPr>
              <w:t>; 1.7</w:t>
            </w:r>
            <w:r>
              <w:rPr>
                <w:rFonts w:cstheme="minorHAnsi"/>
                <w:bCs/>
              </w:rPr>
              <w:t>1</w:t>
            </w:r>
            <w:r w:rsidRPr="005C627F">
              <w:rPr>
                <w:rFonts w:cstheme="minorHAnsi"/>
                <w:bCs/>
              </w:rPr>
              <w:t>)</w:t>
            </w:r>
          </w:p>
          <w:p w14:paraId="66F1A00C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66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38A9C199" w14:textId="6041A151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1.09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2.5</w:t>
            </w:r>
            <w:r>
              <w:rPr>
                <w:rFonts w:cstheme="minorHAnsi"/>
                <w:bCs/>
              </w:rPr>
              <w:t>5</w:t>
            </w:r>
            <w:r w:rsidRPr="005C627F">
              <w:rPr>
                <w:rFonts w:cstheme="minorHAnsi"/>
                <w:bCs/>
              </w:rPr>
              <w:t>; 0.3</w:t>
            </w:r>
            <w:r>
              <w:rPr>
                <w:rFonts w:cstheme="minorHAnsi"/>
                <w:bCs/>
              </w:rPr>
              <w:t>7</w:t>
            </w:r>
            <w:r w:rsidRPr="005C627F">
              <w:rPr>
                <w:rFonts w:cstheme="minorHAnsi"/>
                <w:bCs/>
              </w:rPr>
              <w:t>)</w:t>
            </w:r>
          </w:p>
          <w:p w14:paraId="6374D79B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14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18CAE65F" w14:textId="511FDD3A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1.13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2.6</w:t>
            </w:r>
            <w:r>
              <w:rPr>
                <w:rFonts w:cstheme="minorHAnsi"/>
                <w:bCs/>
              </w:rPr>
              <w:t>9</w:t>
            </w:r>
            <w:r w:rsidRPr="005C627F">
              <w:rPr>
                <w:rFonts w:cstheme="minorHAnsi"/>
                <w:bCs/>
              </w:rPr>
              <w:t>; 0.4</w:t>
            </w:r>
            <w:r>
              <w:rPr>
                <w:rFonts w:cstheme="minorHAnsi"/>
                <w:bCs/>
              </w:rPr>
              <w:t>2</w:t>
            </w:r>
            <w:r w:rsidRPr="005C627F">
              <w:rPr>
                <w:rFonts w:cstheme="minorHAnsi"/>
                <w:bCs/>
              </w:rPr>
              <w:t>)</w:t>
            </w:r>
          </w:p>
          <w:p w14:paraId="3AF47F09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15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196C0BFE" w14:textId="3E4AD339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1.40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2.8</w:t>
            </w:r>
            <w:r>
              <w:rPr>
                <w:rFonts w:cstheme="minorHAnsi"/>
                <w:bCs/>
              </w:rPr>
              <w:t>3</w:t>
            </w:r>
            <w:r w:rsidRPr="005C627F">
              <w:rPr>
                <w:rFonts w:cstheme="minorHAnsi"/>
                <w:bCs/>
              </w:rPr>
              <w:t>; 0.0</w:t>
            </w:r>
            <w:r>
              <w:rPr>
                <w:rFonts w:cstheme="minorHAnsi"/>
                <w:bCs/>
              </w:rPr>
              <w:t>2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05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738BBC69" w14:textId="336DDE36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1.45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2.9</w:t>
            </w:r>
            <w:r>
              <w:rPr>
                <w:rFonts w:cstheme="minorHAnsi"/>
                <w:bCs/>
              </w:rPr>
              <w:t>7</w:t>
            </w:r>
            <w:r w:rsidRPr="005C627F">
              <w:rPr>
                <w:rFonts w:cstheme="minorHAnsi"/>
                <w:bCs/>
              </w:rPr>
              <w:t>; 0.0</w:t>
            </w:r>
            <w:r>
              <w:rPr>
                <w:rFonts w:cstheme="minorHAnsi"/>
                <w:bCs/>
              </w:rPr>
              <w:t>7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06</w:t>
            </w:r>
          </w:p>
        </w:tc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5FA4681D" w14:textId="2D391A39" w:rsidR="00D576E3" w:rsidRPr="007E5885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04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6</w:t>
            </w:r>
            <w:r>
              <w:rPr>
                <w:rFonts w:cstheme="minorHAnsi"/>
                <w:bCs/>
              </w:rPr>
              <w:t>2</w:t>
            </w:r>
            <w:r w:rsidRPr="005C627F">
              <w:rPr>
                <w:rFonts w:cstheme="minorHAnsi"/>
                <w:bCs/>
              </w:rPr>
              <w:t>; 1.5</w:t>
            </w:r>
            <w:r>
              <w:rPr>
                <w:rFonts w:cstheme="minorHAnsi"/>
                <w:bCs/>
              </w:rPr>
              <w:t>3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p=0.96</w:t>
            </w:r>
          </w:p>
        </w:tc>
      </w:tr>
      <w:tr w:rsidR="00D576E3" w:rsidRPr="007F61AC" w14:paraId="500618B7" w14:textId="77777777" w:rsidTr="007E5885">
        <w:trPr>
          <w:jc w:val="center"/>
        </w:trPr>
        <w:tc>
          <w:tcPr>
            <w:tcW w:w="792" w:type="pct"/>
            <w:tcBorders>
              <w:left w:val="single" w:sz="4" w:space="0" w:color="auto"/>
              <w:right w:val="single" w:sz="4" w:space="0" w:color="auto"/>
            </w:tcBorders>
          </w:tcPr>
          <w:p w14:paraId="112509B6" w14:textId="77777777" w:rsidR="00D576E3" w:rsidRPr="00886CF0" w:rsidRDefault="00D576E3" w:rsidP="00292DF7">
            <w:pPr>
              <w:rPr>
                <w:rFonts w:cstheme="minorHAnsi"/>
                <w:vertAlign w:val="superscript"/>
              </w:rPr>
            </w:pPr>
            <w:proofErr w:type="spellStart"/>
            <w:r w:rsidRPr="005C627F">
              <w:rPr>
                <w:rFonts w:cstheme="minorHAnsi"/>
              </w:rPr>
              <w:t>Adult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6C88FCB1" w14:textId="2A0C60FB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44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31; 0.4</w:t>
            </w:r>
            <w:r>
              <w:rPr>
                <w:rFonts w:cstheme="minorHAnsi"/>
                <w:bCs/>
              </w:rPr>
              <w:t>3</w:t>
            </w:r>
            <w:r w:rsidRPr="005C627F">
              <w:rPr>
                <w:rFonts w:cstheme="minorHAnsi"/>
                <w:bCs/>
              </w:rPr>
              <w:t>)</w:t>
            </w:r>
          </w:p>
          <w:p w14:paraId="5E52F25B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32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40FC9DCE" w14:textId="3C1DFDF9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76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6</w:t>
            </w:r>
            <w:r>
              <w:rPr>
                <w:rFonts w:cstheme="minorHAnsi"/>
                <w:bCs/>
              </w:rPr>
              <w:t>5</w:t>
            </w:r>
            <w:r w:rsidRPr="005C627F">
              <w:rPr>
                <w:rFonts w:cstheme="minorHAnsi"/>
                <w:bCs/>
              </w:rPr>
              <w:t>; 0.12)</w:t>
            </w:r>
          </w:p>
          <w:p w14:paraId="363ECCEA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09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406C624E" w14:textId="09215971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52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4</w:t>
            </w:r>
            <w:r>
              <w:rPr>
                <w:rFonts w:cstheme="minorHAnsi"/>
                <w:bCs/>
              </w:rPr>
              <w:t>1</w:t>
            </w:r>
            <w:r w:rsidRPr="005C627F">
              <w:rPr>
                <w:rFonts w:cstheme="minorHAnsi"/>
                <w:bCs/>
              </w:rPr>
              <w:t>; 0.36)</w:t>
            </w:r>
          </w:p>
          <w:p w14:paraId="19042A66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25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28318222" w14:textId="09ACE08D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32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18; 0.54)</w:t>
            </w:r>
            <w:r>
              <w:rPr>
                <w:rFonts w:cstheme="minorHAnsi"/>
                <w:bCs/>
              </w:rPr>
              <w:t xml:space="preserve"> p=0.46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3189C610" w14:textId="53CC624E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08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.94; 0.78)</w:t>
            </w:r>
            <w:r>
              <w:rPr>
                <w:rFonts w:cstheme="minorHAnsi"/>
                <w:bCs/>
              </w:rPr>
              <w:t xml:space="preserve"> p=0.85</w:t>
            </w:r>
          </w:p>
        </w:tc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216AD3B0" w14:textId="66C812F2" w:rsidR="007E5885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0.24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063; 1.11)</w:t>
            </w:r>
            <w:r>
              <w:rPr>
                <w:rFonts w:cstheme="minorHAnsi"/>
                <w:bCs/>
              </w:rPr>
              <w:t xml:space="preserve"> </w:t>
            </w:r>
          </w:p>
          <w:p w14:paraId="09BA6D77" w14:textId="088CECF3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0.59</w:t>
            </w:r>
          </w:p>
        </w:tc>
      </w:tr>
      <w:tr w:rsidR="00D576E3" w:rsidRPr="007F61AC" w14:paraId="04CF29D8" w14:textId="77777777" w:rsidTr="007E5885">
        <w:trPr>
          <w:jc w:val="center"/>
        </w:trPr>
        <w:tc>
          <w:tcPr>
            <w:tcW w:w="792" w:type="pct"/>
            <w:tcBorders>
              <w:left w:val="single" w:sz="4" w:space="0" w:color="auto"/>
              <w:right w:val="single" w:sz="4" w:space="0" w:color="auto"/>
            </w:tcBorders>
          </w:tcPr>
          <w:p w14:paraId="14EEFDF3" w14:textId="77777777" w:rsidR="00D576E3" w:rsidRPr="00886CF0" w:rsidRDefault="00D576E3" w:rsidP="00292DF7">
            <w:pPr>
              <w:rPr>
                <w:rFonts w:cstheme="minorHAnsi"/>
                <w:vertAlign w:val="superscript"/>
              </w:rPr>
            </w:pPr>
            <w:r w:rsidRPr="005C627F">
              <w:rPr>
                <w:rFonts w:cstheme="minorHAnsi"/>
              </w:rPr>
              <w:t xml:space="preserve">Older </w:t>
            </w:r>
            <w:proofErr w:type="spellStart"/>
            <w:r w:rsidRPr="005C627F">
              <w:rPr>
                <w:rFonts w:cstheme="minorHAnsi"/>
              </w:rPr>
              <w:t>adult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690AB3CD" w14:textId="2155733F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31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6</w:t>
            </w:r>
            <w:r>
              <w:rPr>
                <w:rFonts w:cstheme="minorHAnsi"/>
                <w:bCs/>
              </w:rPr>
              <w:t>8</w:t>
            </w:r>
            <w:r w:rsidRPr="005C627F">
              <w:rPr>
                <w:rFonts w:cstheme="minorHAnsi"/>
                <w:bCs/>
              </w:rPr>
              <w:t>; 1.06)</w:t>
            </w:r>
          </w:p>
          <w:p w14:paraId="5AA0B230" w14:textId="77777777" w:rsidR="00D576E3" w:rsidRPr="00875D3E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</w:t>
            </w:r>
            <w:r w:rsidRPr="00875D3E">
              <w:rPr>
                <w:rFonts w:cstheme="minorHAnsi"/>
                <w:bCs/>
              </w:rPr>
              <w:t>=0.66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51E5064" w14:textId="4D72FE51" w:rsidR="00D576E3" w:rsidRDefault="00D576E3" w:rsidP="007E5885">
            <w:pPr>
              <w:spacing w:line="240" w:lineRule="auto"/>
              <w:rPr>
                <w:rFonts w:cstheme="minorHAnsi"/>
                <w:b/>
              </w:rPr>
            </w:pPr>
            <w:r w:rsidRPr="005C627F">
              <w:rPr>
                <w:rFonts w:cstheme="minorHAnsi"/>
                <w:b/>
              </w:rPr>
              <w:t>-1.65</w:t>
            </w:r>
            <w:r w:rsidR="007E5885">
              <w:rPr>
                <w:rFonts w:cstheme="minorHAnsi"/>
                <w:b/>
              </w:rPr>
              <w:t xml:space="preserve"> </w:t>
            </w:r>
            <w:r w:rsidRPr="005C627F">
              <w:rPr>
                <w:rFonts w:cstheme="minorHAnsi"/>
                <w:b/>
              </w:rPr>
              <w:t>(-</w:t>
            </w:r>
            <w:r>
              <w:rPr>
                <w:rFonts w:cstheme="minorHAnsi"/>
                <w:b/>
              </w:rPr>
              <w:t>3.00</w:t>
            </w:r>
            <w:r w:rsidRPr="005C627F">
              <w:rPr>
                <w:rFonts w:cstheme="minorHAnsi"/>
                <w:b/>
              </w:rPr>
              <w:t>; -0.</w:t>
            </w:r>
            <w:r>
              <w:rPr>
                <w:rFonts w:cstheme="minorHAnsi"/>
                <w:b/>
              </w:rPr>
              <w:t>29</w:t>
            </w:r>
            <w:r w:rsidRPr="005C627F">
              <w:rPr>
                <w:rFonts w:cstheme="minorHAnsi"/>
                <w:b/>
              </w:rPr>
              <w:t>)</w:t>
            </w:r>
          </w:p>
          <w:p w14:paraId="76FEBD7A" w14:textId="77777777" w:rsidR="00D576E3" w:rsidRPr="005C627F" w:rsidRDefault="00D576E3" w:rsidP="007E5885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=0.02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1D9F6915" w14:textId="5D6631F2" w:rsidR="00D576E3" w:rsidRDefault="00D576E3" w:rsidP="007E5885">
            <w:pPr>
              <w:spacing w:line="240" w:lineRule="auto"/>
              <w:rPr>
                <w:rFonts w:cstheme="minorHAnsi"/>
              </w:rPr>
            </w:pPr>
            <w:r w:rsidRPr="005C627F">
              <w:rPr>
                <w:rFonts w:cstheme="minorHAnsi"/>
              </w:rPr>
              <w:t>-0.37</w:t>
            </w:r>
            <w:r w:rsidR="007E5885">
              <w:rPr>
                <w:rFonts w:cstheme="minorHAnsi"/>
              </w:rPr>
              <w:t xml:space="preserve"> </w:t>
            </w:r>
            <w:r w:rsidRPr="005C627F">
              <w:rPr>
                <w:rFonts w:cstheme="minorHAnsi"/>
              </w:rPr>
              <w:t>(-1.6</w:t>
            </w:r>
            <w:r>
              <w:rPr>
                <w:rFonts w:cstheme="minorHAnsi"/>
              </w:rPr>
              <w:t>9</w:t>
            </w:r>
            <w:r w:rsidRPr="005C627F">
              <w:rPr>
                <w:rFonts w:cstheme="minorHAnsi"/>
              </w:rPr>
              <w:t>; 0.9</w:t>
            </w:r>
            <w:r>
              <w:rPr>
                <w:rFonts w:cstheme="minorHAnsi"/>
              </w:rPr>
              <w:t>6</w:t>
            </w:r>
            <w:r w:rsidRPr="005C627F">
              <w:rPr>
                <w:rFonts w:cstheme="minorHAnsi"/>
              </w:rPr>
              <w:t>)</w:t>
            </w:r>
          </w:p>
          <w:p w14:paraId="078F1436" w14:textId="77777777" w:rsidR="00D576E3" w:rsidRPr="005C627F" w:rsidRDefault="00D576E3" w:rsidP="007E588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=0.59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06FD04D3" w14:textId="1F032568" w:rsidR="00D576E3" w:rsidRPr="007E5885" w:rsidRDefault="00D576E3" w:rsidP="007E5885">
            <w:pPr>
              <w:spacing w:line="240" w:lineRule="auto"/>
              <w:rPr>
                <w:rFonts w:cstheme="minorHAnsi"/>
                <w:b/>
              </w:rPr>
            </w:pPr>
            <w:r w:rsidRPr="005C627F">
              <w:rPr>
                <w:rFonts w:cstheme="minorHAnsi"/>
                <w:b/>
              </w:rPr>
              <w:t>-1.34</w:t>
            </w:r>
            <w:r w:rsidR="007E5885">
              <w:rPr>
                <w:rFonts w:cstheme="minorHAnsi"/>
                <w:b/>
              </w:rPr>
              <w:t xml:space="preserve"> </w:t>
            </w:r>
            <w:r w:rsidRPr="005C627F">
              <w:rPr>
                <w:rFonts w:cstheme="minorHAnsi"/>
                <w:b/>
              </w:rPr>
              <w:t>(-2.6</w:t>
            </w:r>
            <w:r>
              <w:rPr>
                <w:rFonts w:cstheme="minorHAnsi"/>
                <w:b/>
              </w:rPr>
              <w:t>7</w:t>
            </w:r>
            <w:r w:rsidRPr="005C627F">
              <w:rPr>
                <w:rFonts w:cstheme="minorHAnsi"/>
                <w:b/>
              </w:rPr>
              <w:t>; -0.0</w:t>
            </w:r>
            <w:r>
              <w:rPr>
                <w:rFonts w:cstheme="minorHAnsi"/>
                <w:b/>
              </w:rPr>
              <w:t>1</w:t>
            </w:r>
            <w:r w:rsidRPr="005C627F">
              <w:rPr>
                <w:rFonts w:cstheme="minorHAnsi"/>
                <w:b/>
              </w:rPr>
              <w:t>)</w:t>
            </w:r>
            <w:r w:rsidR="007E5885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p=0.05</w:t>
            </w:r>
          </w:p>
        </w:tc>
        <w:tc>
          <w:tcPr>
            <w:tcW w:w="701" w:type="pct"/>
            <w:tcBorders>
              <w:left w:val="single" w:sz="4" w:space="0" w:color="auto"/>
              <w:right w:val="single" w:sz="4" w:space="0" w:color="auto"/>
            </w:tcBorders>
          </w:tcPr>
          <w:p w14:paraId="4D348144" w14:textId="6E6982BB" w:rsidR="007E5885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-0.06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-1.3</w:t>
            </w:r>
            <w:r>
              <w:rPr>
                <w:rFonts w:cstheme="minorHAnsi"/>
                <w:bCs/>
              </w:rPr>
              <w:t>6</w:t>
            </w:r>
            <w:r w:rsidRPr="005C627F">
              <w:rPr>
                <w:rFonts w:cstheme="minorHAnsi"/>
                <w:bCs/>
              </w:rPr>
              <w:t>; 1.2</w:t>
            </w:r>
            <w:r>
              <w:rPr>
                <w:rFonts w:cstheme="minorHAnsi"/>
                <w:bCs/>
              </w:rPr>
              <w:t>4</w:t>
            </w:r>
            <w:r w:rsidRPr="005C627F">
              <w:rPr>
                <w:rFonts w:cstheme="minorHAnsi"/>
                <w:bCs/>
              </w:rPr>
              <w:t>)</w:t>
            </w:r>
            <w:r>
              <w:rPr>
                <w:rFonts w:cstheme="minorHAnsi"/>
                <w:bCs/>
              </w:rPr>
              <w:t xml:space="preserve"> </w:t>
            </w:r>
          </w:p>
          <w:p w14:paraId="5086CD98" w14:textId="1A47BD43" w:rsidR="00D576E3" w:rsidRPr="005C627F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=93</w:t>
            </w:r>
          </w:p>
        </w:tc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74303672" w14:textId="232456AC" w:rsidR="00D576E3" w:rsidRDefault="00D576E3" w:rsidP="007E5885">
            <w:pPr>
              <w:spacing w:line="240" w:lineRule="auto"/>
              <w:rPr>
                <w:rFonts w:cstheme="minorHAnsi"/>
                <w:bCs/>
              </w:rPr>
            </w:pPr>
            <w:r w:rsidRPr="005C627F">
              <w:rPr>
                <w:rFonts w:cstheme="minorHAnsi"/>
                <w:bCs/>
              </w:rPr>
              <w:t>1.28</w:t>
            </w:r>
            <w:r w:rsidR="007E5885">
              <w:rPr>
                <w:rFonts w:cstheme="minorHAnsi"/>
                <w:bCs/>
              </w:rPr>
              <w:t xml:space="preserve"> </w:t>
            </w:r>
            <w:r w:rsidRPr="005C627F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>-0.01; 2.57</w:t>
            </w:r>
            <w:r w:rsidRPr="005C627F">
              <w:rPr>
                <w:rFonts w:cstheme="minorHAnsi"/>
                <w:bCs/>
              </w:rPr>
              <w:t>)</w:t>
            </w:r>
          </w:p>
          <w:p w14:paraId="78A59EEF" w14:textId="77777777" w:rsidR="00D576E3" w:rsidRPr="000B40C9" w:rsidRDefault="00D576E3" w:rsidP="007E5885">
            <w:pPr>
              <w:spacing w:line="240" w:lineRule="auto"/>
              <w:rPr>
                <w:rFonts w:cstheme="minorHAnsi"/>
                <w:bCs/>
                <w:highlight w:val="yellow"/>
              </w:rPr>
            </w:pPr>
            <w:r w:rsidRPr="000B40C9">
              <w:rPr>
                <w:rFonts w:cstheme="minorHAnsi"/>
                <w:bCs/>
              </w:rPr>
              <w:t>p=0.05</w:t>
            </w:r>
          </w:p>
        </w:tc>
      </w:tr>
    </w:tbl>
    <w:p w14:paraId="1A84F00E" w14:textId="77777777" w:rsidR="00D576E3" w:rsidRPr="00CD098B" w:rsidRDefault="00D576E3" w:rsidP="00D576E3">
      <w:pPr>
        <w:rPr>
          <w:sz w:val="18"/>
          <w:szCs w:val="18"/>
        </w:rPr>
      </w:pPr>
      <w:r w:rsidRPr="00E67FA4">
        <w:rPr>
          <w:sz w:val="18"/>
          <w:szCs w:val="18"/>
        </w:rPr>
        <w:t xml:space="preserve">Notes. Time by park interaction with ‘park = control’ and </w:t>
      </w:r>
      <w:r w:rsidRPr="00E67FA4">
        <w:rPr>
          <w:sz w:val="18"/>
          <w:szCs w:val="18"/>
          <w:u w:val="single"/>
        </w:rPr>
        <w:t>underlined time moment</w:t>
      </w:r>
      <w:r w:rsidRPr="00E67FA4">
        <w:rPr>
          <w:sz w:val="18"/>
          <w:szCs w:val="18"/>
        </w:rPr>
        <w:t xml:space="preserve"> as reference categories. </w:t>
      </w:r>
      <w:r>
        <w:rPr>
          <w:sz w:val="18"/>
          <w:szCs w:val="18"/>
        </w:rPr>
        <w:br/>
      </w:r>
      <w:proofErr w:type="spell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Gaussian</w:t>
      </w:r>
      <w:proofErr w:type="spellEnd"/>
      <w:r>
        <w:rPr>
          <w:sz w:val="18"/>
          <w:szCs w:val="18"/>
        </w:rPr>
        <w:t xml:space="preserve"> model with identity link.</w:t>
      </w:r>
      <w:r w:rsidRPr="00E67FA4">
        <w:rPr>
          <w:sz w:val="18"/>
          <w:szCs w:val="18"/>
        </w:rPr>
        <w:br/>
        <w:t>Bold results represent intervention effects.</w:t>
      </w:r>
    </w:p>
    <w:p w14:paraId="027FD14D" w14:textId="77777777" w:rsidR="00D576E3" w:rsidRPr="00A439F2" w:rsidRDefault="00D576E3" w:rsidP="004D7163">
      <w:pPr>
        <w:rPr>
          <w:sz w:val="18"/>
          <w:szCs w:val="18"/>
        </w:rPr>
      </w:pPr>
    </w:p>
    <w:p w14:paraId="3232A174" w14:textId="77777777" w:rsidR="004D7163" w:rsidRPr="00E606F3" w:rsidRDefault="004D7163">
      <w:pPr>
        <w:rPr>
          <w:sz w:val="18"/>
          <w:szCs w:val="18"/>
          <w:lang w:val="en-US"/>
        </w:rPr>
      </w:pPr>
    </w:p>
    <w:sectPr w:rsidR="004D7163" w:rsidRPr="00E606F3" w:rsidSect="00750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CB"/>
    <w:rsid w:val="00076922"/>
    <w:rsid w:val="000D69CA"/>
    <w:rsid w:val="001754A4"/>
    <w:rsid w:val="001830D1"/>
    <w:rsid w:val="002B7D78"/>
    <w:rsid w:val="002D2A30"/>
    <w:rsid w:val="002D6429"/>
    <w:rsid w:val="00384AF1"/>
    <w:rsid w:val="004238AA"/>
    <w:rsid w:val="004D7163"/>
    <w:rsid w:val="00521949"/>
    <w:rsid w:val="005F0763"/>
    <w:rsid w:val="006000C0"/>
    <w:rsid w:val="00723312"/>
    <w:rsid w:val="007502E3"/>
    <w:rsid w:val="007E5885"/>
    <w:rsid w:val="00802EF6"/>
    <w:rsid w:val="008161FC"/>
    <w:rsid w:val="008D1DCB"/>
    <w:rsid w:val="008E2898"/>
    <w:rsid w:val="00960AED"/>
    <w:rsid w:val="009953C7"/>
    <w:rsid w:val="009B7CCC"/>
    <w:rsid w:val="00A12F54"/>
    <w:rsid w:val="00A54844"/>
    <w:rsid w:val="00AC12C4"/>
    <w:rsid w:val="00B020B2"/>
    <w:rsid w:val="00B8054C"/>
    <w:rsid w:val="00BA2386"/>
    <w:rsid w:val="00BC6DD8"/>
    <w:rsid w:val="00C93104"/>
    <w:rsid w:val="00D576E3"/>
    <w:rsid w:val="00E239F0"/>
    <w:rsid w:val="00E32C33"/>
    <w:rsid w:val="00E606F3"/>
    <w:rsid w:val="00E71E8E"/>
    <w:rsid w:val="00F47EBB"/>
    <w:rsid w:val="00FA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2765A"/>
  <w15:chartTrackingRefBased/>
  <w15:docId w15:val="{9271E80E-393B-48AF-BEAE-34F92721D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1DCB"/>
    <w:pPr>
      <w:spacing w:line="360" w:lineRule="auto"/>
    </w:pPr>
    <w:rPr>
      <w:kern w:val="0"/>
      <w:lang w:val="en-AU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D1D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D1D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D1DC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D1DC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D1DC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D1DC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D1DC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D1DC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D1DC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1D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D1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D1D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D1DCB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D1DCB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D1DC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D1DC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D1DC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D1D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D1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D1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D1DC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D1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D1DCB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D1DC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D1DCB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D1DCB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D1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D1DCB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D1DCB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8D1DCB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US"/>
    </w:rPr>
  </w:style>
  <w:style w:type="table" w:styleId="Rastertabel1licht">
    <w:name w:val="Grid Table 1 Light"/>
    <w:basedOn w:val="Standaardtabel"/>
    <w:uiPriority w:val="46"/>
    <w:rsid w:val="008D1D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8D1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606F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606F3"/>
    <w:pPr>
      <w:spacing w:line="240" w:lineRule="auto"/>
      <w:jc w:val="both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606F3"/>
    <w:rPr>
      <w:kern w:val="0"/>
      <w:sz w:val="20"/>
      <w:szCs w:val="20"/>
      <w:lang w:val="en-AU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84AF1"/>
    <w:pPr>
      <w:jc w:val="left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84AF1"/>
    <w:rPr>
      <w:b/>
      <w:bCs/>
      <w:kern w:val="0"/>
      <w:sz w:val="20"/>
      <w:szCs w:val="20"/>
      <w:lang w:val="en-AU"/>
      <w14:ligatures w14:val="none"/>
    </w:rPr>
  </w:style>
  <w:style w:type="table" w:customStyle="1" w:styleId="Tabelraster2">
    <w:name w:val="Tabelraster2"/>
    <w:basedOn w:val="Standaardtabel"/>
    <w:next w:val="Tabelraster"/>
    <w:uiPriority w:val="39"/>
    <w:rsid w:val="00D576E3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Puyvelde</dc:creator>
  <cp:keywords/>
  <dc:description/>
  <cp:lastModifiedBy>Amber Van Puyvelde</cp:lastModifiedBy>
  <cp:revision>2</cp:revision>
  <dcterms:created xsi:type="dcterms:W3CDTF">2025-08-29T12:15:00Z</dcterms:created>
  <dcterms:modified xsi:type="dcterms:W3CDTF">2025-08-29T12:15:00Z</dcterms:modified>
</cp:coreProperties>
</file>